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del w:id="0" w:author="Muthu" w:date="2006-03-09T11:41:00Z">
        <w:r>
          <w:rPr/>
          <w:delText>Aug 11, 2005</w:delText>
        </w:r>
      </w:del>
      <w:ins w:id="1" w:author="Muthu" w:date="2006-03-09T11:41:00Z">
        <w:r>
          <w:rPr/>
          <w:t>Mar 9, 2006</w:t>
        </w:r>
      </w:ins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  <w:t xml:space="preserve">Query for finding A-C Pathogen related abstracts that might contain epitope related data  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5688330" cy="1162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8330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Changes made to the que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added more epitope keywords like cd8, cd4, t cells, antibody reactivity, antigen repertoi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added more pathogen specific keywords for Flu, yersinia, etc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changed the publication date from Aug 2005 to end of Feb 2006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removed the NOT keywords like cancer, autoimmune, hbv, hcv, etc.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7.9pt;height:91.5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u w:val="single"/>
                        </w:rPr>
                      </w:pPr>
                      <w:r>
                        <w:rPr>
                          <w:u w:val="single"/>
                        </w:rPr>
                        <w:t>Changes made to the que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jc w:val="both"/>
                        <w:rPr/>
                      </w:pPr>
                      <w:r>
                        <w:rPr/>
                        <w:t>added more epitope keywords like cd8, cd4, t cells, antibody reactivity, antigen repertoi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jc w:val="both"/>
                        <w:rPr/>
                      </w:pPr>
                      <w:r>
                        <w:rPr/>
                        <w:t>added more pathogen specific keywords for Flu, yersinia, etc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jc w:val="both"/>
                        <w:rPr/>
                      </w:pPr>
                      <w:r>
                        <w:rPr/>
                        <w:t>changed the publication date from Aug 2005 to end of Feb 2006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jc w:val="both"/>
                        <w:rPr/>
                      </w:pPr>
                      <w:r>
                        <w:rPr/>
                        <w:t>removed the NOT keywords like cancer, autoimmune, hbv, hcv, etc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Query Part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jc w:val="both"/>
        <w:rPr>
          <w:color w:val="FF0000"/>
        </w:rPr>
      </w:pPr>
      <w:r>
        <w:rPr>
          <w:color w:val="FF0000"/>
        </w:rPr>
        <w:t>Epitope Keywords</w:t>
      </w:r>
    </w:p>
    <w:p>
      <w:pPr>
        <w:pStyle w:val="Normal"/>
        <w:numPr>
          <w:ilvl w:val="0"/>
          <w:numId w:val="2"/>
        </w:numPr>
        <w:jc w:val="both"/>
        <w:rPr>
          <w:color w:val="0000FF"/>
        </w:rPr>
      </w:pPr>
      <w:r>
        <w:rPr>
          <w:color w:val="0000FF"/>
        </w:rPr>
        <w:t>A-C Pathogen keywords</w:t>
      </w:r>
    </w:p>
    <w:p>
      <w:pPr>
        <w:pStyle w:val="Normal"/>
        <w:numPr>
          <w:ilvl w:val="0"/>
          <w:numId w:val="2"/>
        </w:numPr>
        <w:jc w:val="both"/>
        <w:rPr>
          <w:color w:val="008080"/>
        </w:rPr>
      </w:pPr>
      <w:r>
        <w:rPr>
          <w:color w:val="008080"/>
        </w:rPr>
        <w:t>Filters</w:t>
      </w:r>
    </w:p>
    <w:p>
      <w:pPr>
        <w:pStyle w:val="Normal"/>
        <w:numPr>
          <w:ilvl w:val="0"/>
          <w:numId w:val="2"/>
        </w:numPr>
        <w:jc w:val="both"/>
        <w:rPr>
          <w:color w:val="993300"/>
        </w:rPr>
      </w:pPr>
      <w:r>
        <w:rPr>
          <w:color w:val="993300"/>
        </w:rPr>
        <w:t>NOT keywords</w:t>
      </w:r>
    </w:p>
    <w:p>
      <w:pPr>
        <w:pStyle w:val="Normal"/>
        <w:jc w:val="both"/>
        <w:rPr>
          <w:color w:val="993300"/>
        </w:rPr>
      </w:pPr>
      <w:r>
        <w:rPr>
          <w:color w:val="993300"/>
        </w:rPr>
      </w:r>
    </w:p>
    <w:p>
      <w:pPr>
        <w:pStyle w:val="Normal"/>
        <w:jc w:val="both"/>
        <w:rPr>
          <w:ins w:id="154" w:author="Muthu" w:date="2006-03-09T15:39:00Z"/>
        </w:rPr>
      </w:pPr>
      <w:r>
        <w:rPr>
          <w:color w:val="FF0000"/>
        </w:rPr>
        <w:t>(epitope[TW] OR</w:t>
      </w:r>
      <w:ins w:id="2" w:author="muthu" w:date="2005-08-12T16:29:00Z">
        <w:r>
          <w:rPr>
            <w:color w:val="FF0000"/>
          </w:rPr>
          <w:t xml:space="preserve"> epitopes[TW] OR</w:t>
        </w:r>
      </w:ins>
      <w:r>
        <w:rPr>
          <w:color w:val="FF0000"/>
        </w:rPr>
        <w:t xml:space="preserve"> mimotope[TW] OR ((MHC[tw] OR "major histocompatibility complex"[tw] OR HLA[tw]) AND (peptide[tw] OR peptides[tw])) OR "TCR recognition"[tw] OR ("Class"[tw] AND "I motif"[tw]) OR supermotif[tw] OR immunogenic linear OR ("peptide-based"[tw] AND CTL[tw]) OR phage displa*[tw] OR "antibody binding"[tw] OR "protective immune response"[tw] OR antibody recog*[tw] OR "cytotoxicity assay"[tw] OR "new monoclonal"[tw] OR "novel antibody"[tw] OR ( </w:t>
      </w:r>
      <w:ins w:id="3" w:author="muthu" w:date="2005-08-12T17:24:00Z">
        <w:r>
          <w:rPr>
            <w:color w:val="FF0000"/>
          </w:rPr>
          <w:t>(</w:t>
        </w:r>
      </w:ins>
      <w:r>
        <w:rPr>
          <w:color w:val="FF0000"/>
        </w:rPr>
        <w:t>monoclonal antibod</w:t>
      </w:r>
      <w:del w:id="4" w:author="muthu" w:date="2005-08-12T17:16:00Z">
        <w:r>
          <w:rPr>
            <w:color w:val="FF0000"/>
          </w:rPr>
          <w:delText>y"</w:delText>
        </w:r>
      </w:del>
      <w:ins w:id="5" w:author="muthu" w:date="2005-08-12T17:16:00Z">
        <w:r>
          <w:rPr>
            <w:color w:val="FF0000"/>
          </w:rPr>
          <w:t>*</w:t>
        </w:r>
      </w:ins>
      <w:r>
        <w:rPr>
          <w:color w:val="FF0000"/>
        </w:rPr>
        <w:t>[tw]</w:t>
      </w:r>
      <w:ins w:id="6" w:author="muthu" w:date="2005-08-12T17:24:00Z">
        <w:r>
          <w:rPr>
            <w:color w:val="FF0000"/>
          </w:rPr>
          <w:t>)</w:t>
        </w:r>
      </w:ins>
      <w:r>
        <w:rPr>
          <w:color w:val="FF0000"/>
        </w:rPr>
        <w:t xml:space="preserve"> AND "binding site"[tw]) OR ( (KA[tw] OR KD[tw]) AND (monoclonal[tw] OR mAb[tw])) OR "neutralizing antibody"[tw] OR "peptide vaccine"[tw] </w:t>
      </w:r>
      <w:ins w:id="7" w:author="muthu" w:date="2005-08-12T12:06:00Z">
        <w:r>
          <w:rPr>
            <w:color w:val="FF0000"/>
          </w:rPr>
          <w:t xml:space="preserve">OR </w:t>
        </w:r>
      </w:ins>
      <w:ins w:id="8" w:author="muthu" w:date="2005-08-12T13:33:00Z">
        <w:r>
          <w:rPr>
            <w:color w:val="FF0000"/>
          </w:rPr>
          <w:t>(</w:t>
        </w:r>
      </w:ins>
      <w:ins w:id="9" w:author="muthu" w:date="2005-08-12T12:06:00Z">
        <w:r>
          <w:rPr>
            <w:color w:val="FF0000"/>
          </w:rPr>
          <w:t>peptide conjugate vaccine</w:t>
        </w:r>
      </w:ins>
      <w:ins w:id="10" w:author="muthu" w:date="2005-08-12T13:33:00Z">
        <w:r>
          <w:rPr>
            <w:color w:val="FF0000"/>
          </w:rPr>
          <w:t>*</w:t>
        </w:r>
      </w:ins>
      <w:ins w:id="11" w:author="muthu" w:date="2005-08-12T12:06:00Z">
        <w:r>
          <w:rPr>
            <w:color w:val="FF0000"/>
          </w:rPr>
          <w:t>[tw]</w:t>
        </w:r>
      </w:ins>
      <w:ins w:id="12" w:author="muthu" w:date="2005-08-12T13:33:00Z">
        <w:r>
          <w:rPr>
            <w:color w:val="FF0000"/>
          </w:rPr>
          <w:t>)</w:t>
        </w:r>
      </w:ins>
      <w:ins w:id="13" w:author="muthu" w:date="2005-08-12T12:06:00Z">
        <w:r>
          <w:rPr>
            <w:color w:val="FF0000"/>
          </w:rPr>
          <w:t xml:space="preserve"> </w:t>
        </w:r>
      </w:ins>
      <w:ins w:id="14" w:author="Muthu" w:date="2006-03-07T18:22:00Z">
        <w:r>
          <w:rPr>
            <w:color w:val="FF0000"/>
          </w:rPr>
          <w:t>OR ((CD8[tw] OR CD4[tw]) AND “T cells”[tw] AND (peptide[tw] OR peptides[tw])) OR (“</w:t>
        </w:r>
      </w:ins>
      <w:ins w:id="15" w:author="Muthu" w:date="2006-03-07T18:22:00Z">
        <w:r>
          <w:rPr/>
          <w:t>antigenic repertoire</w:t>
        </w:r>
      </w:ins>
      <w:ins w:id="16" w:author="Muthu" w:date="2006-03-07T18:22:00Z">
        <w:r>
          <w:rPr>
            <w:color w:val="FF0000"/>
          </w:rPr>
          <w:t xml:space="preserve">”[tw]) </w:t>
        </w:r>
      </w:ins>
      <w:ins w:id="17" w:author="Muthu" w:date="2006-03-09T11:49:00Z">
        <w:r>
          <w:rPr>
            <w:color w:val="FF0000"/>
          </w:rPr>
          <w:t xml:space="preserve">OR ((peptide[tw] OR peptides[tw]) AND “antibody reactivity”[tw]) </w:t>
        </w:r>
      </w:ins>
      <w:r>
        <w:rPr>
          <w:color w:val="FF0000"/>
        </w:rPr>
        <w:t>OR ("Class II"[tw] AND (binding [tw] OR bound[tw] OR peptide[tw] OR peptides[tw])) OR "immunogenic peptide"[tw])</w:t>
      </w:r>
      <w:r>
        <w:rPr/>
        <w:t xml:space="preserve"> </w:t>
      </w:r>
      <w:r>
        <w:rPr>
          <w:b/>
        </w:rPr>
        <w:t>AND</w:t>
      </w:r>
      <w:r>
        <w:rPr/>
        <w:t xml:space="preserve"> </w:t>
      </w:r>
      <w:r>
        <w:rPr>
          <w:color w:val="0000FF"/>
        </w:rPr>
        <w:t>((Anthrax[Text Word]) OR ("Bacillus anthracis"[Text Word]) OR ("B. anthracis"[Text Word]) OR (Botulism[Text Word]) OR ("Clostridium botulinum</w:t>
      </w:r>
      <w:ins w:id="18" w:author="muthu" w:date="2005-08-11T20:01:00Z">
        <w:r>
          <w:rPr>
            <w:color w:val="0000FF"/>
          </w:rPr>
          <w:t xml:space="preserve"> </w:t>
        </w:r>
      </w:ins>
      <w:del w:id="19" w:author="muthu" w:date="2005-08-11T20:01:00Z">
        <w:r>
          <w:rPr>
            <w:color w:val="0000FF"/>
          </w:rPr>
          <w:delText xml:space="preserve"> toxin</w:delText>
        </w:r>
      </w:del>
      <w:r>
        <w:rPr>
          <w:color w:val="0000FF"/>
        </w:rPr>
        <w:t xml:space="preserve">"[Text Word]) OR ("C. botulinum"[Text Word]) OR ("Brucella species"[Text Word]) </w:t>
      </w:r>
      <w:ins w:id="20" w:author="Muthu" w:date="2006-03-09T13:39:00Z">
        <w:r>
          <w:rPr>
            <w:color w:val="0000FF"/>
          </w:rPr>
          <w:t xml:space="preserve">OR ("Brucella sp"[Text Word]) </w:t>
        </w:r>
      </w:ins>
      <w:r>
        <w:rPr>
          <w:color w:val="0000FF"/>
        </w:rPr>
        <w:t xml:space="preserve">OR (Brucellosis[Text Word]) OR ("Burkholderia mallei"[Text Word]) OR ("B. mallei"[Text Word]) OR (glanders[Text Word]) OR ("Burkholderia pseudomallei"[Text Word]) OR ("B. pseudomallei"[Text Word]) OR (melioidosis[Text Word]) </w:t>
      </w:r>
      <w:del w:id="21" w:author="Muthu" w:date="2006-04-10T15:52:00Z">
        <w:commentRangeStart w:id="0"/>
        <w:r>
          <w:rPr>
            <w:color w:val="0000FF"/>
          </w:rPr>
          <w:delText xml:space="preserve">OR ("Chlamydia psittaci"[Text Word]) OR ("C. psittaci"[Text Word]) OR (psittacosis[Text Word]) </w:delText>
        </w:r>
      </w:del>
      <w:r>
        <w:rPr>
          <w:color w:val="0000FF"/>
        </w:rPr>
        <w:t>OR</w:t>
      </w:r>
      <w:r>
        <w:rPr>
          <w:rStyle w:val="CommentReference"/>
          <w:vanish w:val="false"/>
        </w:rPr>
      </w:r>
      <w:commentRangeEnd w:id="0"/>
      <w:r>
        <w:commentReference w:id="0"/>
      </w:r>
      <w:r>
        <w:rPr>
          <w:color w:val="0000FF"/>
        </w:rPr>
        <w:t xml:space="preserve"> (Cholera[Text Word]) OR ("Vibrio cholerae"[Text Word]) OR ("V. cholerae"[Text Word]) OR ("Clostridium perfringens"[Text Word]) OR ("C. perfringens"[Text Word]) OR ("Epsilon toxin"[Text Word]) OR ("Coxiella burnetii"[Text Word]) OR ("C. burnetii"[Text Word]) OR ("Q fever"[Text Word]) OR ("E. coli O157:H7"[Text Word]) OR ("Escherichia coli O157 H7"[Text Word]) OR ("Nipah virus"[Text Word]) OR (hantavirus[Text Word])</w:t>
      </w:r>
      <w:ins w:id="22" w:author="Muthu" w:date="2006-03-09T12:01:00Z">
        <w:r>
          <w:rPr>
            <w:color w:val="0000FF"/>
          </w:rPr>
          <w:t xml:space="preserve"> OR (hantaviruses[tw])</w:t>
        </w:r>
      </w:ins>
      <w:r>
        <w:rPr>
          <w:color w:val="0000FF"/>
        </w:rPr>
        <w:t xml:space="preserve"> OR ("Francisella tularensis"[Text Word]) OR ("F. tularensis"[Text Word]) OR (tularemia[Text Word]) OR (Melioidosis[Text Word]) OR ("Burkholderia pseudomallei"[Text Word]) OR ("B. pseudomallei"[Text Word]) OR (Plague[Text Word]) OR ("Yersinia pestis"[Text Word]) OR ("Y. pestis"[Text Word]) OR (Psittacosis[Text Word]) OR (</w:t>
      </w:r>
      <w:ins w:id="23" w:author="Muthu" w:date="2006-03-09T14:24:00Z">
        <w:r>
          <w:rPr>
            <w:color w:val="0000FF"/>
          </w:rPr>
          <w:t>“</w:t>
        </w:r>
      </w:ins>
      <w:r>
        <w:rPr>
          <w:color w:val="0000FF"/>
        </w:rPr>
        <w:t>Ricin</w:t>
      </w:r>
      <w:ins w:id="24" w:author="Muthu" w:date="2006-03-09T14:24:00Z">
        <w:r>
          <w:rPr>
            <w:color w:val="0000FF"/>
          </w:rPr>
          <w:t>”</w:t>
        </w:r>
      </w:ins>
      <w:r>
        <w:rPr>
          <w:color w:val="0000FF"/>
        </w:rPr>
        <w:t>[Text Word]</w:t>
      </w:r>
      <w:ins w:id="25" w:author="Muthu" w:date="2006-03-09T14:24:00Z">
        <w:r>
          <w:rPr>
            <w:color w:val="0000FF"/>
          </w:rPr>
          <w:t xml:space="preserve"> AND “toxin”[tw]</w:t>
        </w:r>
      </w:ins>
      <w:r>
        <w:rPr>
          <w:color w:val="0000FF"/>
        </w:rPr>
        <w:t xml:space="preserve">) OR ("Ricinus communis"[Text Word]) OR ("R. communis"[Text Word]) OR ("Rickettsia prowazekii"[Text Word]) OR ("R. prowazekii"[Text Word]) OR ("typhus fever"[Text Word]) OR </w:t>
      </w:r>
      <w:del w:id="26" w:author="Muthu" w:date="2006-03-09T15:23:00Z">
        <w:r>
          <w:rPr>
            <w:color w:val="0000FF"/>
          </w:rPr>
          <w:delText xml:space="preserve">(typhus[Text Word]) OR </w:delText>
        </w:r>
      </w:del>
      <w:r>
        <w:rPr>
          <w:color w:val="0000FF"/>
        </w:rPr>
        <w:t xml:space="preserve">("Salmonella species"[Text Word]) </w:t>
      </w:r>
      <w:ins w:id="27" w:author="Muthu" w:date="2006-03-09T15:45:00Z">
        <w:r>
          <w:rPr>
            <w:color w:val="0000FF"/>
          </w:rPr>
          <w:t xml:space="preserve">OR (“Salmonella sp”[Text Word]) </w:t>
        </w:r>
      </w:ins>
      <w:r>
        <w:rPr>
          <w:color w:val="0000FF"/>
        </w:rPr>
        <w:t>OR (salmonellosis[Text Word]) OR ("Salmonella Typhi"[Text Word]) OR ("S. Typhi"[Text Word]) OR ("typhoid fever"[Text Word]) OR (Shigella[Text Word]) OR (shigellosis[Text Word]) OR (Smallpox[Text Word]) OR ("variola major"[Text Word]) OR ("Staphylococcal enterotoxin B"[Text Word])</w:t>
      </w:r>
      <w:ins w:id="28" w:author="Muthu" w:date="2006-03-09T15:06:00Z">
        <w:r>
          <w:rPr>
            <w:color w:val="0000FF"/>
          </w:rPr>
          <w:t xml:space="preserve"> OR (“Staphylococcal </w:t>
        </w:r>
      </w:ins>
      <w:ins w:id="29" w:author="Muthu" w:date="2006-03-09T15:06:00Z">
        <w:r>
          <w:rPr>
            <w:rStyle w:val="Spelle"/>
          </w:rPr>
          <w:t>enterotoxin</w:t>
        </w:r>
      </w:ins>
      <w:ins w:id="30" w:author="Muthu" w:date="2006-03-09T15:06:00Z">
        <w:r>
          <w:rPr>
            <w:color w:val="0000FF"/>
          </w:rPr>
          <w:t xml:space="preserve"> B”[tw])</w:t>
        </w:r>
      </w:ins>
      <w:r>
        <w:rPr>
          <w:color w:val="0000FF"/>
        </w:rPr>
        <w:t xml:space="preserve"> OR </w:t>
      </w:r>
      <w:del w:id="31" w:author="Muthu" w:date="2006-03-09T15:19:00Z">
        <w:r>
          <w:rPr>
            <w:color w:val="0000FF"/>
          </w:rPr>
          <w:delText>(</w:delText>
        </w:r>
      </w:del>
      <w:del w:id="32" w:author="Muthu" w:date="2006-03-09T15:11:00Z">
        <w:r>
          <w:rPr>
            <w:color w:val="0000FF"/>
          </w:rPr>
          <w:delText>enterotoxin</w:delText>
        </w:r>
      </w:del>
      <w:del w:id="33" w:author="Muthu" w:date="2006-03-09T15:20:00Z">
        <w:r>
          <w:rPr>
            <w:color w:val="0000FF"/>
          </w:rPr>
          <w:delText xml:space="preserve">[Text Word]) OR </w:delText>
        </w:r>
      </w:del>
      <w:r>
        <w:rPr>
          <w:color w:val="0000FF"/>
        </w:rPr>
        <w:t>("Vibrio cholerae"[Text Word]) OR ("V. cholerae"[Text Word]) OR (cholera[Text Word]) OR (Alphavirus[Text Word]) OR ("Venezuelan equine encephalitis"[Text Word]) OR ("eastern equine encephalitis"[Text Word]) OR ("western equine encephalitis"[Text Word]) OR (Filovirus</w:t>
      </w:r>
      <w:ins w:id="34" w:author="Muthu" w:date="2006-03-09T11:58:00Z">
        <w:r>
          <w:rPr>
            <w:color w:val="0000FF"/>
          </w:rPr>
          <w:t>*</w:t>
        </w:r>
      </w:ins>
      <w:r>
        <w:rPr>
          <w:color w:val="0000FF"/>
        </w:rPr>
        <w:t>[Text Word]) OR (Ebola[Text Word]) OR (Marburg[Text Word]) OR (Arenavirus[Text Word])</w:t>
      </w:r>
      <w:ins w:id="35" w:author="Muthu" w:date="2006-03-09T12:02:00Z">
        <w:r>
          <w:rPr>
            <w:color w:val="0000FF"/>
          </w:rPr>
          <w:t xml:space="preserve"> OR (Arenaviruses[Text Word])</w:t>
        </w:r>
      </w:ins>
      <w:r>
        <w:rPr>
          <w:color w:val="0000FF"/>
        </w:rPr>
        <w:t xml:space="preserve"> OR (Lassa[Text Word]) OR (Machupo[Text Word]) </w:t>
      </w:r>
      <w:ins w:id="36" w:author="muthu" w:date="2005-08-11T19:48:00Z">
        <w:r>
          <w:rPr>
            <w:color w:val="0000FF"/>
          </w:rPr>
          <w:t>OR (LCMV[Text Word]) OR (</w:t>
        </w:r>
      </w:ins>
      <w:ins w:id="37" w:author="muthu" w:date="2005-08-11T19:51:00Z">
        <w:r>
          <w:rPr>
            <w:color w:val="0000FF"/>
          </w:rPr>
          <w:t>“</w:t>
        </w:r>
      </w:ins>
      <w:ins w:id="38" w:author="muthu" w:date="2005-08-11T19:49:00Z">
        <w:r>
          <w:rPr>
            <w:color w:val="0000FF"/>
          </w:rPr>
          <w:t>Lymphocytic Choriomeningitis</w:t>
        </w:r>
      </w:ins>
      <w:ins w:id="39" w:author="muthu" w:date="2005-08-11T19:52:00Z">
        <w:r>
          <w:rPr>
            <w:color w:val="0000FF"/>
          </w:rPr>
          <w:t>”</w:t>
        </w:r>
      </w:ins>
      <w:ins w:id="40" w:author="muthu" w:date="2005-08-11T19:48:00Z">
        <w:r>
          <w:rPr>
            <w:color w:val="0000FF"/>
          </w:rPr>
          <w:t xml:space="preserve"> [Text Word]) </w:t>
        </w:r>
      </w:ins>
      <w:ins w:id="41" w:author="muthu" w:date="2005-08-11T19:51:00Z">
        <w:r>
          <w:rPr>
            <w:color w:val="0000FF"/>
          </w:rPr>
          <w:t xml:space="preserve">OR (junin[Text Word]) </w:t>
        </w:r>
      </w:ins>
      <w:ins w:id="42" w:author="muthu" w:date="2005-08-11T19:53:00Z">
        <w:r>
          <w:rPr>
            <w:color w:val="0000FF"/>
          </w:rPr>
          <w:t xml:space="preserve">OR (guanarito[Text Word]) </w:t>
        </w:r>
      </w:ins>
      <w:ins w:id="43" w:author="muthu" w:date="2005-08-11T19:55:00Z">
        <w:r>
          <w:rPr>
            <w:color w:val="0000FF"/>
          </w:rPr>
          <w:t>OR (RVF[Text Word]) OR (“Rift Valley Fever”[Text Word])</w:t>
        </w:r>
      </w:ins>
      <w:ins w:id="44" w:author="muthu" w:date="2005-08-11T20:28:00Z">
        <w:r>
          <w:rPr>
            <w:color w:val="0000FF"/>
          </w:rPr>
          <w:t xml:space="preserve"> </w:t>
        </w:r>
      </w:ins>
      <w:ins w:id="45" w:author="muthu" w:date="2005-08-11T19:59:00Z">
        <w:r>
          <w:rPr>
            <w:color w:val="0000FF"/>
          </w:rPr>
          <w:t>OR (bunyavirus[Text Word])</w:t>
        </w:r>
      </w:ins>
      <w:ins w:id="46" w:author="muthu" w:date="2005-08-11T20:28:00Z">
        <w:r>
          <w:rPr>
            <w:color w:val="0000FF"/>
          </w:rPr>
          <w:t xml:space="preserve"> </w:t>
        </w:r>
      </w:ins>
      <w:ins w:id="47" w:author="muthu" w:date="2005-08-11T19:59:00Z">
        <w:r>
          <w:rPr>
            <w:color w:val="0000FF"/>
          </w:rPr>
          <w:t>OR (Orthobunyavirus [Text Word])</w:t>
        </w:r>
      </w:ins>
      <w:ins w:id="48" w:author="muthu" w:date="2005-08-11T20:28:00Z">
        <w:r>
          <w:rPr>
            <w:color w:val="0000FF"/>
          </w:rPr>
          <w:t xml:space="preserve"> </w:t>
        </w:r>
      </w:ins>
      <w:ins w:id="49" w:author="muthu" w:date="2005-08-11T19:59:00Z">
        <w:r>
          <w:rPr>
            <w:color w:val="0000FF"/>
          </w:rPr>
          <w:t>OR (botulinum[Text Word])</w:t>
        </w:r>
      </w:ins>
      <w:ins w:id="50" w:author="Muthu" w:date="2006-03-09T12:42:00Z">
        <w:r>
          <w:rPr>
            <w:color w:val="0000FF"/>
          </w:rPr>
          <w:t xml:space="preserve"> </w:t>
        </w:r>
      </w:ins>
      <w:ins w:id="51" w:author="muthu" w:date="2005-08-11T19:59:00Z">
        <w:r>
          <w:rPr>
            <w:color w:val="0000FF"/>
          </w:rPr>
          <w:t>OR (</w:t>
        </w:r>
      </w:ins>
      <w:ins w:id="52" w:author="muthu" w:date="2005-08-11T20:04:00Z">
        <w:r>
          <w:rPr>
            <w:color w:val="0000FF"/>
          </w:rPr>
          <w:t xml:space="preserve">“Crimean-Congo” </w:t>
        </w:r>
      </w:ins>
      <w:ins w:id="53" w:author="muthu" w:date="2005-08-11T19:59:00Z">
        <w:r>
          <w:rPr>
            <w:color w:val="0000FF"/>
          </w:rPr>
          <w:t>[Text Word])</w:t>
        </w:r>
      </w:ins>
      <w:ins w:id="54" w:author="muthu" w:date="2005-08-11T20:31:00Z">
        <w:r>
          <w:rPr>
            <w:color w:val="0000FF"/>
          </w:rPr>
          <w:t xml:space="preserve"> </w:t>
        </w:r>
      </w:ins>
      <w:ins w:id="55" w:author="muthu" w:date="2005-08-11T19:59:00Z">
        <w:r>
          <w:rPr>
            <w:color w:val="0000FF"/>
          </w:rPr>
          <w:t>OR (</w:t>
        </w:r>
      </w:ins>
      <w:ins w:id="56" w:author="muthu" w:date="2005-08-11T20:05:00Z">
        <w:r>
          <w:rPr>
            <w:color w:val="0000FF"/>
          </w:rPr>
          <w:t>CCHF</w:t>
        </w:r>
      </w:ins>
      <w:ins w:id="57" w:author="muthu" w:date="2005-08-11T19:59:00Z">
        <w:r>
          <w:rPr>
            <w:color w:val="0000FF"/>
          </w:rPr>
          <w:t>[Text Word])</w:t>
        </w:r>
      </w:ins>
      <w:ins w:id="58" w:author="muthu" w:date="2005-08-11T20:28:00Z">
        <w:r>
          <w:rPr>
            <w:color w:val="0000FF"/>
          </w:rPr>
          <w:t xml:space="preserve"> </w:t>
        </w:r>
      </w:ins>
      <w:ins w:id="59" w:author="muthu" w:date="2005-08-11T19:59:00Z">
        <w:r>
          <w:rPr>
            <w:color w:val="0000FF"/>
          </w:rPr>
          <w:t>OR (</w:t>
        </w:r>
      </w:ins>
      <w:ins w:id="60" w:author="muthu" w:date="2005-08-11T20:08:00Z">
        <w:r>
          <w:rPr>
            <w:color w:val="0000FF"/>
          </w:rPr>
          <w:t>“Tick-borne encephalitis”</w:t>
        </w:r>
      </w:ins>
      <w:ins w:id="61" w:author="muthu" w:date="2005-08-11T19:59:00Z">
        <w:r>
          <w:rPr>
            <w:color w:val="0000FF"/>
          </w:rPr>
          <w:t>[Text Word])</w:t>
        </w:r>
      </w:ins>
      <w:ins w:id="62" w:author="muthu" w:date="2005-08-11T20:29:00Z">
        <w:r>
          <w:rPr>
            <w:color w:val="0000FF"/>
          </w:rPr>
          <w:t xml:space="preserve"> </w:t>
        </w:r>
      </w:ins>
      <w:ins w:id="63" w:author="muthu" w:date="2005-08-11T19:59:00Z">
        <w:r>
          <w:rPr>
            <w:color w:val="0000FF"/>
          </w:rPr>
          <w:t>OR (</w:t>
        </w:r>
      </w:ins>
      <w:ins w:id="64" w:author="muthu" w:date="2005-08-11T20:08:00Z">
        <w:r>
          <w:rPr>
            <w:color w:val="0000FF"/>
          </w:rPr>
          <w:t>“Tickborne encephalitis”</w:t>
        </w:r>
      </w:ins>
      <w:ins w:id="65" w:author="muthu" w:date="2005-08-11T19:59:00Z">
        <w:r>
          <w:rPr>
            <w:color w:val="0000FF"/>
          </w:rPr>
          <w:t>[Text Word])</w:t>
        </w:r>
      </w:ins>
      <w:ins w:id="66" w:author="muthu" w:date="2005-08-11T20:29:00Z">
        <w:r>
          <w:rPr>
            <w:color w:val="0000FF"/>
          </w:rPr>
          <w:t xml:space="preserve"> </w:t>
        </w:r>
      </w:ins>
      <w:ins w:id="67" w:author="muthu" w:date="2005-08-11T19:59:00Z">
        <w:r>
          <w:rPr>
            <w:color w:val="0000FF"/>
          </w:rPr>
          <w:t>OR (</w:t>
        </w:r>
      </w:ins>
      <w:ins w:id="68" w:author="muthu" w:date="2005-08-11T20:09:00Z">
        <w:r>
          <w:rPr>
            <w:color w:val="0000FF"/>
          </w:rPr>
          <w:t>TBE</w:t>
        </w:r>
      </w:ins>
      <w:ins w:id="69" w:author="muthu" w:date="2005-08-11T19:59:00Z">
        <w:r>
          <w:rPr>
            <w:color w:val="0000FF"/>
          </w:rPr>
          <w:t>[Text Word])</w:t>
        </w:r>
      </w:ins>
      <w:ins w:id="70" w:author="muthu" w:date="2005-08-11T20:29:00Z">
        <w:r>
          <w:rPr>
            <w:color w:val="0000FF"/>
          </w:rPr>
          <w:t xml:space="preserve"> </w:t>
        </w:r>
      </w:ins>
      <w:ins w:id="71" w:author="muthu" w:date="2005-08-11T19:59:00Z">
        <w:r>
          <w:rPr>
            <w:color w:val="0000FF"/>
          </w:rPr>
          <w:t>OR (</w:t>
        </w:r>
      </w:ins>
      <w:ins w:id="72" w:author="muthu" w:date="2005-08-11T20:12:00Z">
        <w:r>
          <w:rPr>
            <w:color w:val="0000FF"/>
          </w:rPr>
          <w:t xml:space="preserve">Rickettsiales </w:t>
        </w:r>
      </w:ins>
      <w:ins w:id="73" w:author="muthu" w:date="2005-08-11T19:59:00Z">
        <w:r>
          <w:rPr>
            <w:color w:val="0000FF"/>
          </w:rPr>
          <w:t>[Text Word])</w:t>
        </w:r>
      </w:ins>
      <w:ins w:id="74" w:author="muthu" w:date="2005-08-11T20:29:00Z">
        <w:r>
          <w:rPr>
            <w:color w:val="0000FF"/>
          </w:rPr>
          <w:t xml:space="preserve"> </w:t>
        </w:r>
      </w:ins>
      <w:ins w:id="75" w:author="muthu" w:date="2005-08-11T19:59:00Z">
        <w:r>
          <w:rPr>
            <w:color w:val="0000FF"/>
          </w:rPr>
          <w:t>OR (</w:t>
        </w:r>
      </w:ins>
      <w:ins w:id="76" w:author="muthu" w:date="2005-08-11T20:12:00Z">
        <w:r>
          <w:rPr>
            <w:color w:val="0000FF"/>
          </w:rPr>
          <w:t xml:space="preserve">rickettsias </w:t>
        </w:r>
      </w:ins>
      <w:ins w:id="77" w:author="muthu" w:date="2005-08-11T19:59:00Z">
        <w:r>
          <w:rPr>
            <w:color w:val="0000FF"/>
          </w:rPr>
          <w:t>[Text Word])</w:t>
        </w:r>
      </w:ins>
      <w:ins w:id="78" w:author="muthu" w:date="2005-08-11T20:29:00Z">
        <w:r>
          <w:rPr>
            <w:color w:val="0000FF"/>
          </w:rPr>
          <w:t xml:space="preserve"> </w:t>
        </w:r>
      </w:ins>
      <w:ins w:id="79" w:author="muthu" w:date="2005-08-11T19:59:00Z">
        <w:r>
          <w:rPr>
            <w:color w:val="0000FF"/>
          </w:rPr>
          <w:t>OR (</w:t>
        </w:r>
      </w:ins>
      <w:ins w:id="80" w:author="muthu" w:date="2005-08-11T20:13:00Z">
        <w:r>
          <w:rPr>
            <w:color w:val="0000FF"/>
          </w:rPr>
          <w:t>“alpha* proteobacteria”</w:t>
        </w:r>
      </w:ins>
      <w:ins w:id="81" w:author="muthu" w:date="2005-08-11T19:59:00Z">
        <w:r>
          <w:rPr>
            <w:color w:val="0000FF"/>
          </w:rPr>
          <w:t>[Text Word])</w:t>
        </w:r>
      </w:ins>
      <w:ins w:id="82" w:author="muthu" w:date="2005-08-11T20:29:00Z">
        <w:r>
          <w:rPr>
            <w:color w:val="0000FF"/>
          </w:rPr>
          <w:t xml:space="preserve"> </w:t>
        </w:r>
      </w:ins>
      <w:ins w:id="83" w:author="muthu" w:date="2005-08-11T19:59:00Z">
        <w:r>
          <w:rPr>
            <w:color w:val="0000FF"/>
          </w:rPr>
          <w:t>OR (</w:t>
        </w:r>
      </w:ins>
      <w:ins w:id="84" w:author="muthu" w:date="2005-08-11T20:17:00Z">
        <w:r>
          <w:rPr>
            <w:color w:val="0000FF"/>
          </w:rPr>
          <w:t>VEE</w:t>
        </w:r>
      </w:ins>
      <w:ins w:id="85" w:author="muthu" w:date="2005-08-11T19:59:00Z">
        <w:r>
          <w:rPr>
            <w:color w:val="0000FF"/>
          </w:rPr>
          <w:t>[Text Word])</w:t>
        </w:r>
      </w:ins>
      <w:ins w:id="86" w:author="muthu" w:date="2005-08-11T20:29:00Z">
        <w:r>
          <w:rPr>
            <w:color w:val="0000FF"/>
          </w:rPr>
          <w:t xml:space="preserve"> </w:t>
        </w:r>
      </w:ins>
      <w:ins w:id="87" w:author="muthu" w:date="2005-08-11T19:59:00Z">
        <w:r>
          <w:rPr>
            <w:color w:val="0000FF"/>
          </w:rPr>
          <w:t>OR (</w:t>
        </w:r>
      </w:ins>
      <w:ins w:id="88" w:author="muthu" w:date="2005-08-11T20:17:00Z">
        <w:r>
          <w:rPr>
            <w:color w:val="0000FF"/>
          </w:rPr>
          <w:t>WEE</w:t>
        </w:r>
      </w:ins>
      <w:ins w:id="89" w:author="muthu" w:date="2005-08-11T19:59:00Z">
        <w:r>
          <w:rPr>
            <w:color w:val="0000FF"/>
          </w:rPr>
          <w:t>[Text Word])</w:t>
        </w:r>
      </w:ins>
      <w:ins w:id="90" w:author="muthu" w:date="2005-08-11T20:29:00Z">
        <w:r>
          <w:rPr>
            <w:color w:val="0000FF"/>
          </w:rPr>
          <w:t xml:space="preserve"> </w:t>
        </w:r>
      </w:ins>
      <w:ins w:id="91" w:author="muthu" w:date="2005-08-11T19:59:00Z">
        <w:r>
          <w:rPr>
            <w:color w:val="0000FF"/>
          </w:rPr>
          <w:t>OR (</w:t>
        </w:r>
      </w:ins>
      <w:ins w:id="92" w:author="muthu" w:date="2005-08-11T20:17:00Z">
        <w:r>
          <w:rPr>
            <w:color w:val="0000FF"/>
          </w:rPr>
          <w:t>EEE</w:t>
        </w:r>
      </w:ins>
      <w:ins w:id="93" w:author="muthu" w:date="2005-08-11T19:59:00Z">
        <w:r>
          <w:rPr>
            <w:color w:val="0000FF"/>
          </w:rPr>
          <w:t>[Text Word])</w:t>
        </w:r>
      </w:ins>
      <w:ins w:id="94" w:author="muthu" w:date="2005-08-11T20:29:00Z">
        <w:r>
          <w:rPr>
            <w:color w:val="0000FF"/>
          </w:rPr>
          <w:t xml:space="preserve"> </w:t>
        </w:r>
      </w:ins>
      <w:ins w:id="95" w:author="muthu" w:date="2005-08-11T20:21:00Z">
        <w:r>
          <w:rPr>
            <w:color w:val="0000FF"/>
          </w:rPr>
          <w:t>OR (“Diarrheagenic Escherichia coli”[Text Word])</w:t>
        </w:r>
      </w:ins>
      <w:ins w:id="96" w:author="muthu" w:date="2005-08-11T20:29:00Z">
        <w:r>
          <w:rPr>
            <w:color w:val="0000FF"/>
          </w:rPr>
          <w:t xml:space="preserve"> </w:t>
        </w:r>
      </w:ins>
      <w:ins w:id="97" w:author="Muthu" w:date="2006-03-09T15:32:00Z">
        <w:r>
          <w:rPr>
            <w:color w:val="0000FF"/>
          </w:rPr>
          <w:t xml:space="preserve">OR (“Diarrheagenic E.coli”[Text Word]) </w:t>
        </w:r>
      </w:ins>
      <w:ins w:id="98" w:author="muthu" w:date="2005-08-11T20:22:00Z">
        <w:r>
          <w:rPr>
            <w:color w:val="0000FF"/>
          </w:rPr>
          <w:t>OR (</w:t>
        </w:r>
      </w:ins>
      <w:ins w:id="99" w:author="muthu" w:date="2005-08-11T20:24:00Z">
        <w:r>
          <w:rPr>
            <w:color w:val="0000FF"/>
          </w:rPr>
          <w:t>“pathogenic vibrio”</w:t>
        </w:r>
      </w:ins>
      <w:ins w:id="100" w:author="muthu" w:date="2005-08-11T20:22:00Z">
        <w:r>
          <w:rPr>
            <w:color w:val="0000FF"/>
          </w:rPr>
          <w:t>[Text Word])</w:t>
        </w:r>
      </w:ins>
      <w:ins w:id="101" w:author="Muthu" w:date="2006-03-09T15:33:00Z">
        <w:r>
          <w:rPr>
            <w:color w:val="0000FF"/>
          </w:rPr>
          <w:t xml:space="preserve"> OR (“pathogenic vibrios”[Text Word])</w:t>
        </w:r>
      </w:ins>
      <w:ins w:id="102" w:author="muthu" w:date="2005-08-11T20:29:00Z">
        <w:r>
          <w:rPr>
            <w:color w:val="0000FF"/>
          </w:rPr>
          <w:t xml:space="preserve"> </w:t>
        </w:r>
      </w:ins>
      <w:ins w:id="103" w:author="muthu" w:date="2005-08-11T20:22:00Z">
        <w:r>
          <w:rPr>
            <w:color w:val="0000FF"/>
          </w:rPr>
          <w:t>OR (</w:t>
        </w:r>
      </w:ins>
      <w:ins w:id="104" w:author="muthu" w:date="2005-08-11T20:26:00Z">
        <w:r>
          <w:rPr>
            <w:color w:val="0000FF"/>
          </w:rPr>
          <w:t>“Cyclospora cayetanensis”</w:t>
        </w:r>
      </w:ins>
      <w:ins w:id="105" w:author="muthu" w:date="2005-08-11T20:22:00Z">
        <w:r>
          <w:rPr>
            <w:color w:val="0000FF"/>
          </w:rPr>
          <w:t>[Text Word])</w:t>
        </w:r>
      </w:ins>
      <w:ins w:id="106" w:author="muthu" w:date="2005-08-12T18:30:00Z">
        <w:r>
          <w:rPr>
            <w:color w:val="0000FF"/>
          </w:rPr>
          <w:t xml:space="preserve"> OR (</w:t>
        </w:r>
      </w:ins>
      <w:ins w:id="107" w:author="muthu" w:date="2005-08-12T18:33:00Z">
        <w:r>
          <w:rPr>
            <w:color w:val="0000FF"/>
          </w:rPr>
          <w:t>poxvirus*</w:t>
        </w:r>
      </w:ins>
      <w:ins w:id="108" w:author="muthu" w:date="2005-08-12T18:30:00Z">
        <w:r>
          <w:rPr>
            <w:color w:val="0000FF"/>
          </w:rPr>
          <w:t>[Text Word])</w:t>
        </w:r>
      </w:ins>
      <w:ins w:id="109" w:author="muthu" w:date="2005-08-11T20:28:00Z">
        <w:r>
          <w:rPr>
            <w:color w:val="0000FF"/>
          </w:rPr>
          <w:t xml:space="preserve"> </w:t>
        </w:r>
      </w:ins>
      <w:ins w:id="110" w:author="muthu" w:date="2005-08-12T18:33:00Z">
        <w:r>
          <w:rPr>
            <w:color w:val="0000FF"/>
          </w:rPr>
          <w:t xml:space="preserve">OR (pox virus*[Text Word]) </w:t>
        </w:r>
      </w:ins>
      <w:r>
        <w:rPr>
          <w:color w:val="0000FF"/>
        </w:rPr>
        <w:t xml:space="preserve">OR ("Cryptosporidium parvum"[Text Word]) OR ("C. parvum"[Text Word]) OR ("Influenza Virus"[Text Word]) OR ("Influenza A virus"[Text Word]) OR ("Influenza B virus"[Text Word]) OR ("Influenza C Virus"[Text Word]) OR ("Influenza D Virus"[Text Word]) OR ("Influenzavirus A"[Text Word]) OR ("Influenzavirus B"[Text Word]) OR ("Influenzavirus C"[Text Word]) OR ("dengue"[Text Word]) </w:t>
      </w:r>
      <w:ins w:id="111" w:author="muthu" w:date="2005-09-21T15:34:00Z">
        <w:r>
          <w:rPr>
            <w:color w:val="0000FF"/>
          </w:rPr>
          <w:t>OR (influenza[Text Word]) OR (“yersinia enterocolitica”[Text Word])</w:t>
        </w:r>
      </w:ins>
      <w:ins w:id="112" w:author="Muthu" w:date="2006-03-09T15:55:00Z">
        <w:r>
          <w:rPr>
            <w:color w:val="0000FF"/>
          </w:rPr>
          <w:t xml:space="preserve"> OR (“y. enterocolitica”[Text Word])</w:t>
        </w:r>
      </w:ins>
      <w:ins w:id="113" w:author="muthu" w:date="2005-09-21T15:35:00Z">
        <w:r>
          <w:rPr>
            <w:color w:val="0000FF"/>
          </w:rPr>
          <w:t xml:space="preserve"> </w:t>
        </w:r>
      </w:ins>
      <w:ins w:id="114" w:author="Muthu" w:date="2006-03-07T16:38:00Z">
        <w:r>
          <w:rPr>
            <w:color w:val="0000FF"/>
          </w:rPr>
          <w:t xml:space="preserve">OR </w:t>
        </w:r>
      </w:ins>
      <w:ins w:id="115" w:author="Muthu" w:date="2006-04-10T16:12:00Z">
        <w:r>
          <w:rPr>
            <w:color w:val="0000FF"/>
          </w:rPr>
          <w:t>(</w:t>
        </w:r>
      </w:ins>
      <w:ins w:id="116" w:author="Muthu" w:date="2006-03-07T16:38:00Z">
        <w:r>
          <w:rPr>
            <w:color w:val="0000FF"/>
          </w:rPr>
          <w:t>“flu”[Text Word]</w:t>
        </w:r>
      </w:ins>
      <w:ins w:id="117" w:author="Muthu" w:date="2006-04-10T16:12:00Z">
        <w:r>
          <w:rPr>
            <w:color w:val="0000FF"/>
          </w:rPr>
          <w:t>)</w:t>
        </w:r>
      </w:ins>
      <w:ins w:id="118" w:author="Muthu" w:date="2006-03-07T16:38:00Z">
        <w:r>
          <w:rPr>
            <w:color w:val="0000FF"/>
          </w:rPr>
          <w:t xml:space="preserve"> </w:t>
        </w:r>
      </w:ins>
      <w:r>
        <w:rPr>
          <w:color w:val="0000FF"/>
        </w:rPr>
        <w:t>OR (</w:t>
      </w:r>
      <w:del w:id="119" w:author="Muthu" w:date="2006-03-09T11:58:00Z">
        <w:r>
          <w:rPr>
            <w:color w:val="0000FF"/>
          </w:rPr>
          <w:delText>"</w:delText>
        </w:r>
      </w:del>
      <w:r>
        <w:rPr>
          <w:color w:val="0000FF"/>
        </w:rPr>
        <w:t>Flavivirus</w:t>
      </w:r>
      <w:del w:id="120" w:author="Muthu" w:date="2006-03-09T11:58:00Z">
        <w:r>
          <w:rPr>
            <w:color w:val="0000FF"/>
          </w:rPr>
          <w:delText>"[</w:delText>
        </w:r>
      </w:del>
      <w:ins w:id="121" w:author="Muthu" w:date="2006-03-09T11:58:00Z">
        <w:r>
          <w:rPr>
            <w:color w:val="0000FF"/>
          </w:rPr>
          <w:t>*[</w:t>
        </w:r>
      </w:ins>
      <w:r>
        <w:rPr>
          <w:color w:val="0000FF"/>
        </w:rPr>
        <w:t xml:space="preserve">Text Word]) OR ("Dengue Hemorrhagic Fever"[Text Word]) OR ("dengue virus"[Text Word]) OR ("yellow fever"[Text Word]) </w:t>
      </w:r>
      <w:ins w:id="122" w:author="Muthu" w:date="2006-03-09T12:54:00Z">
        <w:r>
          <w:rPr>
            <w:color w:val="0000FF"/>
          </w:rPr>
          <w:t xml:space="preserve">OR ("YFV"[Text Word]) </w:t>
        </w:r>
      </w:ins>
      <w:r>
        <w:rPr>
          <w:color w:val="0000FF"/>
        </w:rPr>
        <w:t xml:space="preserve">OR ("Tick-Borne"[Text Word]) OR ("Tuberculosis"[Text Word]) OR ("Rickettsia"[Text Word]) OR ("Rickettsia tsutsugamushi"[Text Word]) OR ("rhabdovirus"[Text Word]) OR ("rabies"[Text Word]) OR ("SARS"[Text Word]) OR ("SARS Coronavirus"[Text Word]) OR ("SARS Cov"[Text Word]) </w:t>
      </w:r>
      <w:del w:id="123" w:author="Muthu" w:date="2006-03-09T15:46:00Z">
        <w:r>
          <w:rPr>
            <w:color w:val="0000FF"/>
          </w:rPr>
          <w:delText xml:space="preserve">OR ("Vibrio"[Text Word]) </w:delText>
        </w:r>
      </w:del>
      <w:del w:id="124" w:author="Muthu" w:date="2006-03-09T15:51:00Z">
        <w:r>
          <w:rPr>
            <w:color w:val="0000FF"/>
          </w:rPr>
          <w:delText xml:space="preserve">OR ("Shigella"[Text Word]) </w:delText>
        </w:r>
      </w:del>
      <w:r>
        <w:rPr>
          <w:color w:val="0000FF"/>
        </w:rPr>
        <w:t>OR ("</w:t>
      </w:r>
      <w:ins w:id="125" w:author="Muthu" w:date="2006-03-09T15:49:00Z">
        <w:r>
          <w:rPr>
            <w:color w:val="0000FF"/>
          </w:rPr>
          <w:t>Listeria monocytogenes</w:t>
        </w:r>
      </w:ins>
      <w:del w:id="126" w:author="Muthu" w:date="2006-03-09T15:49:00Z">
        <w:r>
          <w:rPr>
            <w:color w:val="0000FF"/>
          </w:rPr>
          <w:delText>Listeria</w:delText>
        </w:r>
      </w:del>
      <w:r>
        <w:rPr>
          <w:color w:val="0000FF"/>
        </w:rPr>
        <w:t>"[Text Word])</w:t>
      </w:r>
      <w:ins w:id="127" w:author="Muthu" w:date="2006-03-09T15:49:00Z">
        <w:r>
          <w:rPr>
            <w:color w:val="0000FF"/>
          </w:rPr>
          <w:t xml:space="preserve"> OR ("L. monocytogenes"[Text Word])</w:t>
        </w:r>
      </w:ins>
      <w:r>
        <w:rPr>
          <w:color w:val="0000FF"/>
        </w:rPr>
        <w:t xml:space="preserve"> OR ("</w:t>
      </w:r>
      <w:del w:id="128" w:author="Muthu" w:date="2006-03-09T15:53:00Z">
        <w:r>
          <w:rPr>
            <w:color w:val="0000FF"/>
          </w:rPr>
          <w:delText>campylobacter</w:delText>
        </w:r>
      </w:del>
      <w:ins w:id="129" w:author="Muthu" w:date="2006-03-09T15:53:00Z">
        <w:r>
          <w:rPr>
            <w:color w:val="0000FF"/>
          </w:rPr>
          <w:t>c. jejuni</w:t>
        </w:r>
      </w:ins>
      <w:r>
        <w:rPr>
          <w:color w:val="0000FF"/>
        </w:rPr>
        <w:t>"[Text Word]) OR ("campylobacter jejuni"[Text Word]) OR (</w:t>
      </w:r>
      <w:del w:id="130" w:author="Muthu" w:date="2006-03-09T15:57:00Z">
        <w:r>
          <w:rPr>
            <w:color w:val="0000FF"/>
          </w:rPr>
          <w:delText>"</w:delText>
        </w:r>
      </w:del>
      <w:r>
        <w:rPr>
          <w:color w:val="0000FF"/>
        </w:rPr>
        <w:t>calicivirus</w:t>
      </w:r>
      <w:ins w:id="131" w:author="Muthu" w:date="2006-03-09T15:57:00Z">
        <w:r>
          <w:rPr>
            <w:color w:val="0000FF"/>
          </w:rPr>
          <w:t>*</w:t>
        </w:r>
      </w:ins>
      <w:del w:id="132" w:author="Muthu" w:date="2006-03-09T15:57:00Z">
        <w:r>
          <w:rPr>
            <w:color w:val="0000FF"/>
          </w:rPr>
          <w:delText>"</w:delText>
        </w:r>
      </w:del>
      <w:r>
        <w:rPr>
          <w:color w:val="0000FF"/>
        </w:rPr>
        <w:t xml:space="preserve">[Text Word]) OR ("hepatitis A"[Text Word]) </w:t>
      </w:r>
      <w:ins w:id="133" w:author="Muthu" w:date="2006-03-09T16:03:00Z">
        <w:r>
          <w:rPr>
            <w:color w:val="0000FF"/>
          </w:rPr>
          <w:t xml:space="preserve">OR ("hepatitis virus A"[Text Word]) </w:t>
        </w:r>
      </w:ins>
      <w:del w:id="134" w:author="Muthu" w:date="2006-03-09T16:06:00Z">
        <w:r>
          <w:rPr>
            <w:color w:val="0000FF"/>
          </w:rPr>
          <w:delText xml:space="preserve">OR ("cryptosporidium"[Text Word]) </w:delText>
        </w:r>
      </w:del>
      <w:del w:id="135" w:author="Muthu" w:date="2006-03-09T16:09:00Z">
        <w:r>
          <w:rPr>
            <w:color w:val="0000FF"/>
          </w:rPr>
          <w:delText>OR ("</w:delText>
        </w:r>
      </w:del>
      <w:del w:id="136" w:author="Muthu" w:date="2006-03-09T16:07:00Z">
        <w:r>
          <w:rPr>
            <w:color w:val="0000FF"/>
          </w:rPr>
          <w:delText>cyclospora</w:delText>
        </w:r>
      </w:del>
      <w:del w:id="137" w:author="Muthu" w:date="2006-03-09T16:09:00Z">
        <w:r>
          <w:rPr>
            <w:color w:val="0000FF"/>
          </w:rPr>
          <w:delText xml:space="preserve">"[Text Word]) </w:delText>
        </w:r>
      </w:del>
      <w:r>
        <w:rPr>
          <w:color w:val="0000FF"/>
        </w:rPr>
        <w:t>OR ("giardia</w:t>
      </w:r>
      <w:ins w:id="138" w:author="Muthu" w:date="2006-03-09T16:09:00Z">
        <w:r>
          <w:rPr>
            <w:color w:val="0000FF"/>
          </w:rPr>
          <w:t xml:space="preserve"> </w:t>
        </w:r>
      </w:ins>
      <w:del w:id="139" w:author="Muthu" w:date="2006-03-09T16:09:00Z">
        <w:r>
          <w:rPr>
            <w:color w:val="0000FF"/>
          </w:rPr>
          <w:delText xml:space="preserve"> </w:delText>
        </w:r>
      </w:del>
      <w:r>
        <w:rPr>
          <w:color w:val="0000FF"/>
        </w:rPr>
        <w:t>lamblia"[Text Word])</w:t>
      </w:r>
      <w:ins w:id="140" w:author="Muthu" w:date="2006-03-09T16:09:00Z">
        <w:r>
          <w:rPr>
            <w:color w:val="0000FF"/>
          </w:rPr>
          <w:t xml:space="preserve"> OR ("Giardiavirus"[Text Word])</w:t>
        </w:r>
      </w:ins>
      <w:r>
        <w:rPr>
          <w:color w:val="0000FF"/>
        </w:rPr>
        <w:t xml:space="preserve"> OR ("entamoeba histolytica"[Text Word])</w:t>
      </w:r>
      <w:ins w:id="141" w:author="Muthu" w:date="2006-03-09T16:14:00Z">
        <w:r>
          <w:rPr>
            <w:color w:val="0000FF"/>
          </w:rPr>
          <w:t xml:space="preserve"> OR ("e. histolytica"[Text Word])</w:t>
        </w:r>
      </w:ins>
      <w:r>
        <w:rPr>
          <w:color w:val="0000FF"/>
        </w:rPr>
        <w:t xml:space="preserve"> OR ("toxoplasma"[Text Word]) OR ("microsporidia"[Text Word]) OR ("west nile virus"[Text Word]) OR ("west nile"[Text Word]) OR ("LaCrosse Virus"[Text Word]) OR ("lac virus"[Text Word]) OR ("California encephalitis"[Text Word]) OR ("Japanese Encephalitis"[Text Word])</w:t>
      </w:r>
      <w:ins w:id="142" w:author="Muthu" w:date="2006-03-09T16:37:00Z">
        <w:r>
          <w:rPr>
            <w:color w:val="0000FF"/>
          </w:rPr>
          <w:t xml:space="preserve"> OR ("kyasanur forest disease"[Text Word])</w:t>
        </w:r>
      </w:ins>
      <w:ins w:id="143" w:author="Muthu" w:date="2006-03-09T16:40:00Z">
        <w:r>
          <w:rPr>
            <w:color w:val="0000FF"/>
          </w:rPr>
          <w:t xml:space="preserve"> OR ("KFDV"[Text Word])</w:t>
        </w:r>
      </w:ins>
      <w:r>
        <w:rPr>
          <w:color w:val="0000FF"/>
        </w:rPr>
        <w:t>)</w:t>
      </w:r>
      <w:r>
        <w:rPr/>
        <w:t xml:space="preserve"> </w:t>
      </w:r>
      <w:bookmarkStart w:id="0" w:name="OLE_LINK2"/>
      <w:bookmarkStart w:id="1" w:name="OLE_LINK1"/>
      <w:r>
        <w:rPr>
          <w:b/>
        </w:rPr>
        <w:t>AND</w:t>
      </w:r>
      <w:r>
        <w:rPr/>
        <w:t xml:space="preserve"> </w:t>
      </w:r>
      <w:r>
        <w:rPr>
          <w:color w:val="008080"/>
        </w:rPr>
        <w:t>(hasabstract[text] AND English[Lang] AND ("1900"[PDat]:"</w:t>
      </w:r>
      <w:del w:id="144" w:author="Muthu" w:date="2006-03-09T15:37:00Z">
        <w:r>
          <w:rPr>
            <w:color w:val="008080"/>
          </w:rPr>
          <w:delText>2005</w:delText>
        </w:r>
      </w:del>
      <w:ins w:id="145" w:author="Muthu" w:date="2006-03-09T15:37:00Z">
        <w:r>
          <w:rPr>
            <w:color w:val="008080"/>
          </w:rPr>
          <w:t>2006</w:t>
        </w:r>
      </w:ins>
      <w:r>
        <w:rPr>
          <w:color w:val="008080"/>
        </w:rPr>
        <w:t>/</w:t>
      </w:r>
      <w:del w:id="146" w:author="muthu" w:date="2005-08-14T20:22:00Z">
        <w:r>
          <w:rPr>
            <w:color w:val="008080"/>
          </w:rPr>
          <w:delText>05</w:delText>
        </w:r>
      </w:del>
      <w:ins w:id="147" w:author="muthu" w:date="2005-08-14T20:22:00Z">
        <w:del w:id="148" w:author="Muthu" w:date="2006-03-09T11:30:00Z">
          <w:r>
            <w:rPr>
              <w:color w:val="008080"/>
            </w:rPr>
            <w:delText>07</w:delText>
          </w:r>
        </w:del>
      </w:ins>
      <w:ins w:id="149" w:author="Muthu" w:date="2006-03-09T15:38:00Z">
        <w:r>
          <w:rPr>
            <w:color w:val="008080"/>
          </w:rPr>
          <w:t>02</w:t>
        </w:r>
      </w:ins>
      <w:r>
        <w:rPr>
          <w:color w:val="008080"/>
        </w:rPr>
        <w:t>/</w:t>
      </w:r>
      <w:del w:id="150" w:author="Muthu" w:date="2006-03-09T15:38:00Z">
        <w:r>
          <w:rPr>
            <w:color w:val="008080"/>
          </w:rPr>
          <w:delText>31</w:delText>
        </w:r>
      </w:del>
      <w:ins w:id="151" w:author="Muthu" w:date="2006-03-09T15:38:00Z">
        <w:r>
          <w:rPr>
            <w:color w:val="008080"/>
          </w:rPr>
          <w:t>28</w:t>
        </w:r>
      </w:ins>
      <w:r>
        <w:rPr>
          <w:color w:val="008080"/>
        </w:rPr>
        <w:t>"[PDat]))</w:t>
      </w:r>
      <w:r>
        <w:rPr/>
        <w:t xml:space="preserve"> </w:t>
      </w:r>
      <w:r>
        <w:rPr>
          <w:b/>
        </w:rPr>
        <w:t>NOT</w:t>
      </w:r>
      <w:r>
        <w:rPr/>
        <w:t xml:space="preserve"> </w:t>
      </w:r>
      <w:r>
        <w:rPr>
          <w:color w:val="993300"/>
        </w:rPr>
        <w:t>(</w:t>
      </w:r>
      <w:ins w:id="152" w:author="Muthu" w:date="2006-03-09T11:30:00Z">
        <w:r>
          <w:rPr>
            <w:color w:val="993300"/>
          </w:rPr>
          <w:t>Review[PT] OR Editorial[PT] OR meta-Analysis[PT] OR Comment[PT]</w:t>
        </w:r>
      </w:ins>
      <w:ins w:id="153" w:author="Muthu" w:date="2006-03-09T15:39:00Z">
        <w:r>
          <w:rPr>
            <w:color w:val="993300"/>
          </w:rPr>
          <w:t>)</w:t>
        </w:r>
      </w:ins>
      <w:bookmarkEnd w:id="0"/>
      <w:bookmarkEnd w:id="1"/>
    </w:p>
    <w:p>
      <w:pPr>
        <w:pStyle w:val="Normal"/>
        <w:jc w:val="both"/>
        <w:rPr>
          <w:color w:val="993300"/>
          <w:ins w:id="156" w:author="Muthu" w:date="2006-03-09T15:39:00Z"/>
        </w:rPr>
      </w:pPr>
      <w:ins w:id="155" w:author="Muthu" w:date="2006-03-09T15:39:00Z">
        <w:r>
          <w:rPr>
            <w:color w:val="993300"/>
          </w:rPr>
        </w:r>
      </w:ins>
    </w:p>
    <w:p>
      <w:pPr>
        <w:pStyle w:val="Normal"/>
        <w:jc w:val="both"/>
        <w:rPr>
          <w:color w:val="993300"/>
        </w:rPr>
      </w:pPr>
      <w:r>
        <w:rPr>
          <w:color w:val="993300"/>
        </w:rPr>
      </w:r>
      <w:r>
        <w:br w:type="page"/>
      </w:r>
    </w:p>
    <w:p>
      <w:pPr>
        <w:pStyle w:val="Normal"/>
        <w:jc w:val="both"/>
        <w:rPr>
          <w:color w:val="993300"/>
        </w:rPr>
      </w:pPr>
      <w:r>
        <w:rPr>
          <w:color w:val="993300"/>
        </w:rPr>
      </w:r>
    </w:p>
    <w:p>
      <w:pPr>
        <w:pStyle w:val="Normal"/>
        <w:jc w:val="both"/>
        <w:rPr>
          <w:ins w:id="158" w:author="Muthu" w:date="2006-03-20T17:03:00Z"/>
        </w:rPr>
      </w:pPr>
      <w:ins w:id="157" w:author="Muthu" w:date="2006-03-20T17:03:00Z">
        <w:r>
          <w:rPr/>
          <w:t>Mar 20, 06</w:t>
        </w:r>
      </w:ins>
    </w:p>
    <w:p>
      <w:pPr>
        <w:pStyle w:val="Normal"/>
        <w:jc w:val="both"/>
        <w:rPr>
          <w:ins w:id="160" w:author="Muthu" w:date="2006-03-20T17:03:00Z"/>
        </w:rPr>
      </w:pPr>
      <w:ins w:id="159" w:author="Muthu" w:date="2006-03-20T17:03:00Z">
        <w:r>
          <w:rPr/>
        </w:r>
      </w:ins>
    </w:p>
    <w:p>
      <w:pPr>
        <w:pStyle w:val="Normal"/>
        <w:jc w:val="both"/>
        <w:rPr>
          <w:b/>
          <w:b/>
        </w:rPr>
      </w:pPr>
      <w:r>
        <w:rPr>
          <w:b/>
        </w:rPr>
        <w:t xml:space="preserve">PubMed Query for Tuberculosis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color w:val="FF0000"/>
        </w:rPr>
        <w:t>(epitope[TW] OR</w:t>
      </w:r>
      <w:ins w:id="161" w:author="muthu" w:date="2005-08-12T16:29:00Z">
        <w:r>
          <w:rPr>
            <w:color w:val="FF0000"/>
          </w:rPr>
          <w:t xml:space="preserve"> epitopes[TW] OR</w:t>
        </w:r>
      </w:ins>
      <w:r>
        <w:rPr>
          <w:color w:val="FF0000"/>
        </w:rPr>
        <w:t xml:space="preserve"> mimotope[TW] OR ((MHC[tw] OR "major histocompatibility complex"[tw] OR HLA[tw]) AND (peptide[tw] OR peptides[tw])) OR "TCR recognition"[tw] OR ("Class"[tw] AND "I motif"[tw]) OR supermotif[tw] OR immunogenic linear OR ("peptide-based"[tw] AND CTL[tw]) OR phage displa*[tw] OR "antibody binding"[tw] OR "protective immune response"[tw] OR antibody recog*[tw] OR "cytotoxicity assay"[tw] OR "new monoclonal"[tw] OR "novel antibody"[tw] OR ( </w:t>
      </w:r>
      <w:ins w:id="162" w:author="muthu" w:date="2005-08-12T17:24:00Z">
        <w:r>
          <w:rPr>
            <w:color w:val="FF0000"/>
          </w:rPr>
          <w:t>(</w:t>
        </w:r>
      </w:ins>
      <w:r>
        <w:rPr>
          <w:color w:val="FF0000"/>
        </w:rPr>
        <w:t>monoclonal antibod</w:t>
      </w:r>
      <w:del w:id="163" w:author="muthu" w:date="2005-08-12T17:16:00Z">
        <w:r>
          <w:rPr>
            <w:color w:val="FF0000"/>
          </w:rPr>
          <w:delText>y"</w:delText>
        </w:r>
      </w:del>
      <w:ins w:id="164" w:author="muthu" w:date="2005-08-12T17:16:00Z">
        <w:r>
          <w:rPr>
            <w:color w:val="FF0000"/>
          </w:rPr>
          <w:t>*</w:t>
        </w:r>
      </w:ins>
      <w:r>
        <w:rPr>
          <w:color w:val="FF0000"/>
        </w:rPr>
        <w:t>[tw]</w:t>
      </w:r>
      <w:ins w:id="165" w:author="muthu" w:date="2005-08-12T17:24:00Z">
        <w:r>
          <w:rPr>
            <w:color w:val="FF0000"/>
          </w:rPr>
          <w:t>)</w:t>
        </w:r>
      </w:ins>
      <w:r>
        <w:rPr>
          <w:color w:val="FF0000"/>
        </w:rPr>
        <w:t xml:space="preserve"> AND "binding site"[tw]) OR ( (KA[tw] OR KD[tw]) AND (monoclonal[tw] OR mAb[tw])) OR "neutralizing antibody"[tw] OR "peptide vaccine"[tw] </w:t>
      </w:r>
      <w:ins w:id="166" w:author="muthu" w:date="2005-08-12T12:06:00Z">
        <w:r>
          <w:rPr>
            <w:color w:val="FF0000"/>
          </w:rPr>
          <w:t xml:space="preserve">OR </w:t>
        </w:r>
      </w:ins>
      <w:ins w:id="167" w:author="muthu" w:date="2005-08-12T13:33:00Z">
        <w:r>
          <w:rPr>
            <w:color w:val="FF0000"/>
          </w:rPr>
          <w:t>(</w:t>
        </w:r>
      </w:ins>
      <w:ins w:id="168" w:author="muthu" w:date="2005-08-12T12:06:00Z">
        <w:r>
          <w:rPr>
            <w:color w:val="FF0000"/>
          </w:rPr>
          <w:t>peptide conjugate vaccine</w:t>
        </w:r>
      </w:ins>
      <w:ins w:id="169" w:author="muthu" w:date="2005-08-12T13:33:00Z">
        <w:r>
          <w:rPr>
            <w:color w:val="FF0000"/>
          </w:rPr>
          <w:t>*</w:t>
        </w:r>
      </w:ins>
      <w:ins w:id="170" w:author="muthu" w:date="2005-08-12T12:06:00Z">
        <w:r>
          <w:rPr>
            <w:color w:val="FF0000"/>
          </w:rPr>
          <w:t>[tw]</w:t>
        </w:r>
      </w:ins>
      <w:ins w:id="171" w:author="muthu" w:date="2005-08-12T13:33:00Z">
        <w:r>
          <w:rPr>
            <w:color w:val="FF0000"/>
          </w:rPr>
          <w:t>)</w:t>
        </w:r>
      </w:ins>
      <w:ins w:id="172" w:author="muthu" w:date="2005-08-12T12:06:00Z">
        <w:r>
          <w:rPr>
            <w:color w:val="FF0000"/>
          </w:rPr>
          <w:t xml:space="preserve"> </w:t>
        </w:r>
      </w:ins>
      <w:ins w:id="173" w:author="Muthu" w:date="2006-03-07T18:22:00Z">
        <w:r>
          <w:rPr>
            <w:color w:val="FF0000"/>
          </w:rPr>
          <w:t>OR ((CD8[tw] OR CD4[tw]) AND “T cells”[tw] AND (peptide[tw] OR peptides[tw])) OR (“</w:t>
        </w:r>
      </w:ins>
      <w:ins w:id="174" w:author="Muthu" w:date="2006-03-07T18:22:00Z">
        <w:r>
          <w:rPr/>
          <w:t>antigenic repertoire</w:t>
        </w:r>
      </w:ins>
      <w:ins w:id="175" w:author="Muthu" w:date="2006-03-07T18:22:00Z">
        <w:r>
          <w:rPr>
            <w:color w:val="FF0000"/>
          </w:rPr>
          <w:t xml:space="preserve">”[tw]) </w:t>
        </w:r>
      </w:ins>
      <w:ins w:id="176" w:author="Muthu" w:date="2006-03-09T11:49:00Z">
        <w:r>
          <w:rPr>
            <w:color w:val="FF0000"/>
          </w:rPr>
          <w:t xml:space="preserve">OR ((peptide[tw] OR peptides[tw]) AND “antibody reactivity”[tw]) </w:t>
        </w:r>
      </w:ins>
      <w:r>
        <w:rPr>
          <w:color w:val="FF0000"/>
        </w:rPr>
        <w:t>OR ("Class II"[tw] AND (binding [tw] OR bound[tw] OR peptide[tw] OR peptides[tw])) OR "immunogenic peptide"[tw])</w:t>
      </w:r>
      <w:r>
        <w:rPr/>
        <w:t xml:space="preserve"> </w:t>
      </w:r>
      <w:r>
        <w:rPr>
          <w:b/>
        </w:rPr>
        <w:t>AND (</w:t>
      </w:r>
      <w:r>
        <w:rPr>
          <w:color w:val="0000FF"/>
        </w:rPr>
        <w:t>"Tuberculosis"[Text Word] OR "M. tuberculosis"[Text Word] OR "Bacillus tuberculosis"[Text Word] OR "Bacterium tuberculosis"[Text Word]</w:t>
      </w:r>
      <w:r>
        <w:rPr>
          <w:b/>
        </w:rPr>
        <w:t>) AND (</w:t>
      </w:r>
      <w:r>
        <w:rPr>
          <w:color w:val="008000"/>
        </w:rPr>
        <w:t>hasabstract[text] AND English[Lang] AND ("1900"[PDAT] : "2005/12/31"[PDAT])</w:t>
      </w:r>
      <w:r>
        <w:rPr>
          <w:b/>
        </w:rPr>
        <w:t>)</w:t>
      </w:r>
      <w:r>
        <w:rPr/>
        <w:t xml:space="preserve"> </w:t>
      </w:r>
      <w:r>
        <w:rPr>
          <w:b/>
        </w:rPr>
        <w:t>NOT</w:t>
      </w:r>
      <w:r>
        <w:rPr/>
        <w:t xml:space="preserve"> </w:t>
      </w:r>
      <w:r>
        <w:rPr>
          <w:b/>
        </w:rPr>
        <w:t>(</w:t>
      </w:r>
      <w:r>
        <w:rPr>
          <w:color w:val="993300"/>
        </w:rPr>
        <w:t>Review[PT] OR Editorial[PT] OR meta-Analysis[PT] OR Comment[PT]</w:t>
      </w:r>
      <w:r>
        <w:rPr>
          <w:b/>
        </w:rPr>
        <w:t>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ins w:id="178" w:author="Muthu" w:date="2006-03-20T17:04:00Z"/>
        </w:rPr>
      </w:pPr>
      <w:ins w:id="177" w:author="Muthu" w:date="2006-03-20T17:04:00Z">
        <w:r>
          <w:rPr>
            <w:b/>
          </w:rPr>
        </w:r>
      </w:ins>
    </w:p>
    <w:p>
      <w:pPr>
        <w:pStyle w:val="Normal"/>
        <w:jc w:val="both"/>
        <w:rPr>
          <w:b/>
          <w:b/>
        </w:rPr>
      </w:pPr>
      <w:r>
        <w:rPr>
          <w:b/>
        </w:rPr>
        <w:t xml:space="preserve">PubMed Query for HIV </w: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</w:rPr>
      </w:pPr>
      <w:r>
        <w:rPr>
          <w:color w:val="FF0000"/>
        </w:rPr>
        <w:t>(epitope[TW] OR epitopes[TW] OR mimotope[TW] OR ((MHC[tw] OR "major histocompatibility complex"[tw] OR HLA[tw]) AND (peptide[tw] OR peptides[tw])) OR "TCR recognition"[tw] OR ("Class"[tw] AND "I motif"[tw]) OR supermotif[tw] OR immunogenic linear OR ("peptide-based"[tw] AND CTL[tw]) OR phage displa*[tw] OR "antibody binding"[tw] OR "protective immune response"[tw] OR antibody recog*[tw] OR "cytotoxicity assay"[tw] OR "new monoclonal"[tw] OR "novel antibody"[tw] OR ( (monoclonal antibod*[tw]) AND "binding site"[tw]) OR ( (KA[tw] OR KD[tw]) AND (monoclonal[tw] OR mAb[tw])) OR "neutralizing antibody"[tw] OR "peptide vaccine"[tw] OR (peptide conjugate vaccine*[tw]) OR ((CD8[tw] OR CD4[tw]) AND “T cells”[tw] AND (peptide[tw] OR peptides[tw])) OR (“antigenic repertoire”[tw]) OR ((peptide[tw] OR peptides[tw]) AND “antibody reactivity”[tw]) OR ("Class II"[tw] AND (binding [tw] OR bound[tw] OR peptide[tw] OR peptides[tw])) OR "immunogenic peptide"[tw])</w:t>
      </w:r>
      <w:r>
        <w:rPr/>
        <w:t xml:space="preserve"> </w:t>
      </w:r>
      <w:r>
        <w:rPr>
          <w:b/>
        </w:rPr>
        <w:t>AND (</w:t>
      </w:r>
      <w:r>
        <w:rPr>
          <w:color w:val="0000FF"/>
        </w:rPr>
        <w:t>"HIV"[Text Word] OR ("AIDS"[Text Word] AND "virus"[Text Word]) OR "Human immunodeficiency virus"[Text Word]</w:t>
      </w:r>
      <w:r>
        <w:rPr>
          <w:b/>
        </w:rPr>
        <w:t>) AND (</w:t>
      </w:r>
      <w:r>
        <w:rPr>
          <w:color w:val="008000"/>
        </w:rPr>
        <w:t>hasabstract[text] AND English[Lang] AND ("1900"[PDAT] : "2005/12/31"[PDAT])</w:t>
      </w:r>
      <w:r>
        <w:rPr>
          <w:b/>
        </w:rPr>
        <w:t>)</w:t>
      </w:r>
      <w:r>
        <w:rPr/>
        <w:t xml:space="preserve"> </w:t>
      </w:r>
      <w:r>
        <w:rPr>
          <w:b/>
        </w:rPr>
        <w:t>NOT</w:t>
      </w:r>
      <w:r>
        <w:rPr/>
        <w:t xml:space="preserve"> </w:t>
      </w:r>
      <w:r>
        <w:rPr>
          <w:b/>
        </w:rPr>
        <w:t>(</w:t>
      </w:r>
      <w:r>
        <w:rPr>
          <w:color w:val="993300"/>
        </w:rPr>
        <w:t>Review[PT] OR Editorial[PT] OR meta-Analysis[PT] OR Comment[PT]</w:t>
      </w:r>
      <w:r>
        <w:rPr>
          <w:b/>
        </w:rPr>
        <w:t>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PubMed Query for LCMV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color w:val="FF0000"/>
        </w:rPr>
        <w:t>(epitope[TW] OR epitopes[TW] OR mimotope[TW] OR ((MHC[tw] OR "major histocompatibility complex"[tw] OR HLA[tw]) AND (peptide[tw] OR peptides[tw])) OR "TCR recognition"[tw] OR ("Class"[tw] AND "I motif"[tw]) OR supermotif[tw] OR immunogenic linear OR ("peptide-based"[tw] AND CTL[tw]) OR phage displa*[tw] OR "antibody binding"[tw] OR "protective immune response"[tw] OR antibody recog*[tw] OR "cytotoxicity assay"[tw] OR "new monoclonal"[tw] OR "novel antibody"[tw] OR ( (monoclonal antibod*[tw]) AND "binding site"[tw]) OR ( (KA[tw] OR KD[tw]) AND (monoclonal[tw] OR mAb[tw])) OR "neutralizing antibody"[tw] OR "peptide vaccine"[tw] OR (peptide conjugate vaccine*[tw]) OR ((CD8[tw] OR CD4[tw]) AND “T cells”[tw] AND (peptide[tw] OR peptides[tw])) OR (“antigenic repertoire”[tw]) OR ((peptide[tw] OR peptides[tw]) AND “antibody reactivity”[tw]) OR ("Class II"[tw] AND (binding [tw] OR bound[tw] OR peptide[tw] OR peptides[tw])) OR "immunogenic peptide"[tw])</w:t>
      </w:r>
      <w:r>
        <w:rPr/>
        <w:t xml:space="preserve"> </w:t>
      </w:r>
      <w:r>
        <w:rPr>
          <w:b/>
        </w:rPr>
        <w:t>AND (</w:t>
      </w:r>
      <w:r>
        <w:rPr>
          <w:color w:val="0000FF"/>
        </w:rPr>
        <w:t>(LCMV[Text Word]) OR (“Lymphocytic Choriomeningitis” [Text Word])</w:t>
      </w:r>
      <w:r>
        <w:rPr>
          <w:b/>
        </w:rPr>
        <w:t>) AND (</w:t>
      </w:r>
      <w:r>
        <w:rPr>
          <w:color w:val="008000"/>
        </w:rPr>
        <w:t>hasabstract[text] AND English[Lang] AND ("1900"[PDAT] : "2005/12/31"[PDAT])</w:t>
      </w:r>
      <w:r>
        <w:rPr>
          <w:b/>
        </w:rPr>
        <w:t>)</w:t>
      </w:r>
      <w:r>
        <w:rPr/>
        <w:t xml:space="preserve"> </w:t>
      </w:r>
      <w:r>
        <w:rPr>
          <w:b/>
        </w:rPr>
        <w:t>NOT</w:t>
      </w:r>
      <w:r>
        <w:rPr/>
        <w:t xml:space="preserve"> </w:t>
      </w:r>
      <w:r>
        <w:rPr>
          <w:b/>
        </w:rPr>
        <w:t>(</w:t>
      </w:r>
      <w:r>
        <w:rPr>
          <w:color w:val="993300"/>
        </w:rPr>
        <w:t>Review[PT] OR Editorial[PT] OR meta-Analysis[PT] OR Comment[PT]</w:t>
      </w:r>
      <w:r>
        <w:rPr>
          <w:b/>
        </w:rPr>
        <w:t>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PubMed Query for Malaria (Plasmodium falciparum)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color w:val="FF0000"/>
        </w:rPr>
        <w:t>(epitope[TW] OR epitopes[TW] OR mimotope[TW] OR ((MHC[tw] OR "major histocompatibility complex"[tw] OR HLA[tw]) AND (peptide[tw] OR peptides[tw])) OR "TCR recognition"[tw] OR ("Class"[tw] AND "I motif"[tw]) OR supermotif[tw] OR immunogenic linear OR ("peptide-based"[tw] AND CTL[tw]) OR phage displa*[tw] OR "antibody binding"[tw] OR "protective immune response"[tw] OR antibody recog*[tw] OR "cytotoxicity assay"[tw] OR "new monoclonal"[tw] OR "novel antibody"[tw] OR ( (monoclonal antibod*[tw]) AND "binding site"[tw]) OR ( (KA[tw] OR KD[tw]) AND (monoclonal[tw] OR mAb[tw])) OR "neutralizing antibody"[tw] OR "peptide vaccine"[tw] OR (peptide conjugate vaccine*[tw]) OR ((CD8[tw] OR CD4[tw]) AND “T cells”[tw] AND (peptide[tw] OR peptides[tw])) OR (“antigenic repertoire”[tw]) OR ((peptide[tw] OR peptides[tw]) AND “antibody reactivity”[tw]) OR ("Class II"[tw] AND (binding [tw] OR bound[tw] OR peptide[tw] OR peptides[tw])) OR "immunogenic peptide"[tw])</w:t>
      </w:r>
      <w:r>
        <w:rPr/>
        <w:t xml:space="preserve"> </w:t>
      </w:r>
      <w:r>
        <w:rPr>
          <w:b/>
        </w:rPr>
        <w:t>AND (</w:t>
      </w:r>
      <w:r>
        <w:rPr>
          <w:color w:val="0000FF"/>
        </w:rPr>
        <w:t>("plasmodium falciparum"[Text Word]) OR ("P. falciparum"[Text Word]) OR ("malaria"[Text Word])</w:t>
      </w:r>
      <w:r>
        <w:rPr>
          <w:b/>
        </w:rPr>
        <w:t>) AND (</w:t>
      </w:r>
      <w:r>
        <w:rPr>
          <w:color w:val="008000"/>
        </w:rPr>
        <w:t>hasabstract[text] AND English[Lang] AND ("1900"[PDAT] : "2005/12/31"[PDAT])</w:t>
      </w:r>
      <w:r>
        <w:rPr>
          <w:b/>
        </w:rPr>
        <w:t>)</w:t>
      </w:r>
      <w:r>
        <w:rPr/>
        <w:t xml:space="preserve"> </w:t>
      </w:r>
      <w:r>
        <w:rPr>
          <w:b/>
        </w:rPr>
        <w:t>NOT</w:t>
      </w:r>
      <w:r>
        <w:rPr/>
        <w:t xml:space="preserve"> </w:t>
      </w:r>
      <w:r>
        <w:rPr>
          <w:b/>
        </w:rPr>
        <w:t>(</w:t>
      </w:r>
      <w:r>
        <w:rPr>
          <w:color w:val="993300"/>
        </w:rPr>
        <w:t>Review[PT] OR Editorial[PT] OR meta-Analysis[PT] OR Comment[PT]</w:t>
      </w:r>
      <w:r>
        <w:rPr>
          <w:b/>
        </w:rPr>
        <w:t>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Emerging and Re-emerging Pathogen Query (without SARS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Query Part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jc w:val="both"/>
        <w:rPr>
          <w:color w:val="FF0000"/>
        </w:rPr>
      </w:pPr>
      <w:r>
        <w:rPr>
          <w:color w:val="FF0000"/>
        </w:rPr>
        <w:t>Epitope Keywords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color w:val="0000FF"/>
        </w:rPr>
        <w:t>Emerging pathogen keywords</w:t>
      </w:r>
    </w:p>
    <w:p>
      <w:pPr>
        <w:pStyle w:val="Normal"/>
        <w:numPr>
          <w:ilvl w:val="0"/>
          <w:numId w:val="2"/>
        </w:numPr>
        <w:jc w:val="both"/>
        <w:rPr>
          <w:color w:val="008080"/>
        </w:rPr>
      </w:pPr>
      <w:r>
        <w:rPr>
          <w:color w:val="008080"/>
        </w:rPr>
        <w:t>Filters</w:t>
      </w:r>
    </w:p>
    <w:p>
      <w:pPr>
        <w:pStyle w:val="Normal"/>
        <w:numPr>
          <w:ilvl w:val="0"/>
          <w:numId w:val="2"/>
        </w:numPr>
        <w:jc w:val="both"/>
        <w:rPr>
          <w:color w:val="993300"/>
        </w:rPr>
      </w:pPr>
      <w:r>
        <w:rPr>
          <w:color w:val="993300"/>
        </w:rPr>
        <w:t>NOT keywords</w:t>
      </w:r>
    </w:p>
    <w:p>
      <w:pPr>
        <w:pStyle w:val="Normal"/>
        <w:jc w:val="both"/>
        <w:rPr>
          <w:color w:val="993300"/>
        </w:rPr>
      </w:pPr>
      <w:r>
        <w:rPr>
          <w:color w:val="993300"/>
        </w:rPr>
      </w:r>
    </w:p>
    <w:p>
      <w:pPr>
        <w:pStyle w:val="Normal"/>
        <w:rPr>
          <w:color w:val="0000FF"/>
          <w:ins w:id="202" w:author="Muthu" w:date="2006-03-09T15:39:00Z"/>
        </w:rPr>
      </w:pPr>
      <w:r>
        <w:rPr>
          <w:color w:val="FF0000"/>
        </w:rPr>
        <w:t>(epitope[TW] OR</w:t>
      </w:r>
      <w:ins w:id="179" w:author="muthu" w:date="2005-08-12T16:29:00Z">
        <w:r>
          <w:rPr>
            <w:color w:val="FF0000"/>
          </w:rPr>
          <w:t xml:space="preserve"> epitopes[TW] OR</w:t>
        </w:r>
      </w:ins>
      <w:r>
        <w:rPr>
          <w:color w:val="FF0000"/>
        </w:rPr>
        <w:t xml:space="preserve"> mimotope[TW] OR ((MHC[tw] OR "major histocompatibility complex"[tw] OR HLA[tw]) AND (peptide[tw] OR peptides[tw])) OR "TCR recognition"[tw] OR ("Class"[tw] AND "I motif"[tw]) OR supermotif[tw] OR immunogenic linear OR ("peptide-based"[tw] AND CTL[tw]) OR phage displa*[tw] OR "antibody binding"[tw] OR "protective immune response"[tw] OR antibody recog*[tw] OR "cytotoxicity assay"[tw] OR "new monoclonal"[tw] OR "novel antibody"[tw] OR ( </w:t>
      </w:r>
      <w:ins w:id="180" w:author="muthu" w:date="2005-08-12T17:24:00Z">
        <w:r>
          <w:rPr>
            <w:color w:val="FF0000"/>
          </w:rPr>
          <w:t>(</w:t>
        </w:r>
      </w:ins>
      <w:r>
        <w:rPr>
          <w:color w:val="FF0000"/>
        </w:rPr>
        <w:t>monoclonal antibod</w:t>
      </w:r>
      <w:del w:id="181" w:author="muthu" w:date="2005-08-12T17:16:00Z">
        <w:r>
          <w:rPr>
            <w:color w:val="FF0000"/>
          </w:rPr>
          <w:delText>y"</w:delText>
        </w:r>
      </w:del>
      <w:ins w:id="182" w:author="muthu" w:date="2005-08-12T17:16:00Z">
        <w:r>
          <w:rPr>
            <w:color w:val="FF0000"/>
          </w:rPr>
          <w:t>*</w:t>
        </w:r>
      </w:ins>
      <w:r>
        <w:rPr>
          <w:color w:val="FF0000"/>
        </w:rPr>
        <w:t>[tw]</w:t>
      </w:r>
      <w:ins w:id="183" w:author="muthu" w:date="2005-08-12T17:24:00Z">
        <w:r>
          <w:rPr>
            <w:color w:val="FF0000"/>
          </w:rPr>
          <w:t>)</w:t>
        </w:r>
      </w:ins>
      <w:r>
        <w:rPr>
          <w:color w:val="FF0000"/>
        </w:rPr>
        <w:t xml:space="preserve"> AND "binding site"[tw]) OR ( (KA[tw] OR KD[tw]) AND (monoclonal[tw] OR mAb[tw])) OR "neutralizing antibody"[tw] OR "peptide vaccine"[tw] </w:t>
      </w:r>
      <w:ins w:id="184" w:author="muthu" w:date="2005-08-12T12:06:00Z">
        <w:r>
          <w:rPr>
            <w:color w:val="FF0000"/>
          </w:rPr>
          <w:t xml:space="preserve">OR </w:t>
        </w:r>
      </w:ins>
      <w:ins w:id="185" w:author="muthu" w:date="2005-08-12T13:33:00Z">
        <w:r>
          <w:rPr>
            <w:color w:val="FF0000"/>
          </w:rPr>
          <w:t>(</w:t>
        </w:r>
      </w:ins>
      <w:ins w:id="186" w:author="muthu" w:date="2005-08-12T12:06:00Z">
        <w:r>
          <w:rPr>
            <w:color w:val="FF0000"/>
          </w:rPr>
          <w:t>peptide conjugate vaccine</w:t>
        </w:r>
      </w:ins>
      <w:ins w:id="187" w:author="muthu" w:date="2005-08-12T13:33:00Z">
        <w:r>
          <w:rPr>
            <w:color w:val="FF0000"/>
          </w:rPr>
          <w:t>*</w:t>
        </w:r>
      </w:ins>
      <w:ins w:id="188" w:author="muthu" w:date="2005-08-12T12:06:00Z">
        <w:r>
          <w:rPr>
            <w:color w:val="FF0000"/>
          </w:rPr>
          <w:t>[tw]</w:t>
        </w:r>
      </w:ins>
      <w:ins w:id="189" w:author="muthu" w:date="2005-08-12T13:33:00Z">
        <w:r>
          <w:rPr>
            <w:color w:val="FF0000"/>
          </w:rPr>
          <w:t>)</w:t>
        </w:r>
      </w:ins>
      <w:ins w:id="190" w:author="muthu" w:date="2005-08-12T12:06:00Z">
        <w:r>
          <w:rPr>
            <w:color w:val="FF0000"/>
          </w:rPr>
          <w:t xml:space="preserve"> </w:t>
        </w:r>
      </w:ins>
      <w:ins w:id="191" w:author="Muthu" w:date="2006-03-07T18:22:00Z">
        <w:r>
          <w:rPr>
            <w:color w:val="FF0000"/>
          </w:rPr>
          <w:t xml:space="preserve">OR ((CD8[tw] OR CD4[tw]) AND “T cells”[tw] AND (peptide[tw] OR peptides[tw])) OR (“antigenic repertoire”[tw]) </w:t>
        </w:r>
      </w:ins>
      <w:ins w:id="192" w:author="Muthu" w:date="2006-03-09T11:49:00Z">
        <w:r>
          <w:rPr>
            <w:color w:val="FF0000"/>
          </w:rPr>
          <w:t xml:space="preserve">OR ((peptide[tw] OR peptides[tw]) AND “antibody reactivity”[tw]) </w:t>
        </w:r>
      </w:ins>
      <w:r>
        <w:rPr>
          <w:color w:val="FF0000"/>
        </w:rPr>
        <w:t>OR ("Class II"[tw] AND (binding [tw] OR bound[tw] OR peptide[tw] OR peptides[tw])) OR "immunogenic peptide"[tw])</w:t>
      </w:r>
      <w:r>
        <w:rPr/>
        <w:t xml:space="preserve"> </w:t>
      </w:r>
      <w:r>
        <w:rPr>
          <w:b/>
        </w:rPr>
        <w:t>AND</w:t>
      </w:r>
      <w:r>
        <w:rPr/>
        <w:t xml:space="preserve"> (</w:t>
      </w:r>
      <w:r>
        <w:rPr>
          <w:color w:val="0000FF"/>
        </w:rPr>
        <w:t xml:space="preserve">(Acanthamebiasis[tw] or Acanthamoebae[tw]) or (“Australian bat lyssavirus”[tw] or ABL[tw]) or (“Babesia, atypical”[tw] or “atypical Babesia”[tw] or Babesiosis[tw]) or (“Bartonella henselae”[tw] or Bartonellosis[tw] or “Cat Scratch Fever”[tw]) or (Ehrlichiosis[tw] or Ehrlichia[tw]) or (“Encephalitozoon cuniculi”[tw] or “E. cuniculi”[tw]) or (“Encephalitozoon hellem”[tw] or “E. hellem”[tw]) or (“Enterocytozoon bieneusi”[tw] or “E. bieneusi”[tw]) or (“Helicobacter pylori”[tw] or “H. pylori”[tw]) or (“equine morbilli virus”[tw] or “Hendra virus”[tw] or “equine morbillivirus”[tw]) or (“Hepatitis C”[tw] or HCV[tw]) or (“Hepatitis E”[tw] or HEV[tw]) or (“Human herpesvirus 8”[tw] or HHV-8[tw] or KSHV[tw]) or (“Human herpesvirus 6”[tw] or HHV-6[tw]) or (“Lyme borreliosis”[tw] or “Borrelia burgdorferi”[tw] or “B. burgdorferi”[tw]) or (Microsporidia[tw] or Encephalitozoon[tw] or “Septata intestinalis”[tw] or Brachiola[tw] or Microsporidium[tw] or Nosema[tw] or Pleistophora[tw] or Trachipleistophora[tw] or Vittaforma[tw]) or (“Parvovirus B19”[tw] or ParvoB19[tw] or “Parvo B19”[tw]) or (“Enterovirus 71”[tw] or EV71[tw] or HEV71[tw]) or (“Prion disease”[tw] or “transmissible spongiform encephalopath*”[tw]  or TSE[tw] or “bovine spongiform encephalopath*”[tw] or “Creutzfeldt-Jakob disease”[tw] or Scrapie[tw] or “chronic wasting disease”[tw]) or (“Streptococcus, group A”[tw] or “Streptococcus pyogenes”[tw] or “S. pyogenes”[tw] or “group A Streptococcus”[tw]) or (“Staphylococcus aureus”[tw] or “S. aureus”[tw]) or (“Coccidioides immitis”[tw] or Coccidioidomycosis[tw] or “C. immitis”[tw])) </w:t>
      </w:r>
      <w:r>
        <w:rPr/>
        <w:t xml:space="preserve"> </w:t>
      </w:r>
      <w:r>
        <w:rPr>
          <w:b/>
        </w:rPr>
        <w:t>AND</w:t>
      </w:r>
      <w:r>
        <w:rPr/>
        <w:t xml:space="preserve"> </w:t>
      </w:r>
      <w:r>
        <w:rPr>
          <w:color w:val="008080"/>
        </w:rPr>
        <w:t>(hasabstract[text] AND English[Lang] AND ("1900"[PDat]:"</w:t>
      </w:r>
      <w:del w:id="193" w:author="Muthu" w:date="2006-03-09T15:37:00Z">
        <w:r>
          <w:rPr>
            <w:color w:val="008080"/>
          </w:rPr>
          <w:delText>2005</w:delText>
        </w:r>
      </w:del>
      <w:ins w:id="194" w:author="Muthu" w:date="2006-03-09T15:37:00Z">
        <w:r>
          <w:rPr>
            <w:color w:val="008080"/>
          </w:rPr>
          <w:t>2006</w:t>
        </w:r>
      </w:ins>
      <w:r>
        <w:rPr>
          <w:color w:val="008080"/>
        </w:rPr>
        <w:t>/</w:t>
      </w:r>
      <w:del w:id="195" w:author="muthu" w:date="2005-08-14T20:22:00Z">
        <w:r>
          <w:rPr>
            <w:color w:val="008080"/>
          </w:rPr>
          <w:delText>05</w:delText>
        </w:r>
      </w:del>
      <w:ins w:id="196" w:author="muthu" w:date="2005-08-14T20:22:00Z">
        <w:del w:id="197" w:author="Muthu" w:date="2006-03-09T11:30:00Z">
          <w:r>
            <w:rPr>
              <w:color w:val="008080"/>
            </w:rPr>
            <w:delText>07</w:delText>
          </w:r>
        </w:del>
      </w:ins>
      <w:ins w:id="198" w:author="Muthu" w:date="2006-03-09T15:38:00Z">
        <w:r>
          <w:rPr>
            <w:color w:val="008080"/>
          </w:rPr>
          <w:t>0</w:t>
        </w:r>
      </w:ins>
      <w:r>
        <w:rPr>
          <w:color w:val="008080"/>
        </w:rPr>
        <w:t>9/</w:t>
      </w:r>
      <w:del w:id="199" w:author="Muthu" w:date="2006-03-09T15:38:00Z">
        <w:r>
          <w:rPr>
            <w:color w:val="008080"/>
          </w:rPr>
          <w:delText>31</w:delText>
        </w:r>
      </w:del>
      <w:r>
        <w:rPr>
          <w:color w:val="008080"/>
        </w:rPr>
        <w:t>19"[PDat]))</w:t>
      </w:r>
      <w:r>
        <w:rPr/>
        <w:t xml:space="preserve"> </w:t>
      </w:r>
      <w:r>
        <w:rPr>
          <w:b/>
        </w:rPr>
        <w:t>NOT</w:t>
      </w:r>
      <w:r>
        <w:rPr/>
        <w:t xml:space="preserve"> </w:t>
      </w:r>
      <w:r>
        <w:rPr>
          <w:color w:val="993300"/>
        </w:rPr>
        <w:t>(</w:t>
      </w:r>
      <w:ins w:id="200" w:author="Muthu" w:date="2006-03-09T11:30:00Z">
        <w:r>
          <w:rPr>
            <w:color w:val="993300"/>
          </w:rPr>
          <w:t>Review[PT] OR Editorial[PT] OR meta-Analysis[PT] OR Comment[PT]</w:t>
        </w:r>
      </w:ins>
      <w:ins w:id="201" w:author="Muthu" w:date="2006-03-09T15:39:00Z">
        <w:r>
          <w:rPr>
            <w:color w:val="993300"/>
          </w:rPr>
          <w:t>)</w:t>
        </w:r>
      </w:ins>
    </w:p>
    <w:p>
      <w:pPr>
        <w:pStyle w:val="Normal"/>
        <w:jc w:val="both"/>
        <w:rPr>
          <w:color w:val="993300"/>
          <w:ins w:id="204" w:author="Muthu" w:date="2006-03-09T15:39:00Z"/>
        </w:rPr>
      </w:pPr>
      <w:ins w:id="203" w:author="Muthu" w:date="2006-03-09T15:39:00Z">
        <w:r>
          <w:rPr>
            <w:color w:val="993300"/>
          </w:rPr>
        </w:r>
      </w:ins>
    </w:p>
    <w:p>
      <w:pPr>
        <w:pStyle w:val="Normal"/>
        <w:rPr>
          <w:color w:val="993300"/>
        </w:rPr>
      </w:pPr>
      <w:r>
        <w:rPr>
          <w:color w:val="993300"/>
        </w:rPr>
      </w:r>
    </w:p>
    <w:p>
      <w:pPr>
        <w:pStyle w:val="Normal"/>
        <w:rPr>
          <w:b/>
          <w:b/>
        </w:rPr>
      </w:pPr>
      <w:r>
        <w:rPr>
          <w:b/>
        </w:rPr>
        <w:t>Allergy Pubmed search 7-20-200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bCs/>
          <w:ins w:id="231" w:author="Muthu" w:date="2006-03-09T15:39:00Z"/>
        </w:rPr>
      </w:pPr>
      <w:r>
        <w:rPr/>
        <w:t>(epitope[TW] OR</w:t>
      </w:r>
      <w:ins w:id="205" w:author="muthu" w:date="2005-08-12T16:29:00Z">
        <w:r>
          <w:rPr/>
          <w:t xml:space="preserve"> epitopes[TW] OR</w:t>
        </w:r>
      </w:ins>
      <w:r>
        <w:rPr/>
        <w:t xml:space="preserve"> mimotope[TW] OR ((MHC[tw] OR "major histocompatibility complex"[tw] OR HLA[tw]) AND (peptide[tw] OR peptides[tw])) OR "TCR recognition"[tw] OR ("Class"[tw] AND "I motif"[tw]) OR supermotif[tw] OR immunogenic linear OR ("peptide-based"[tw] AND CTL[tw]) OR phage displa*[tw] OR "antibody binding"[tw] OR "protective immune response"[tw] OR antibody recog*[tw] OR "cytotoxicity assay"[tw] OR "new monoclonal"[tw] OR "novel antibody"[tw] OR ( </w:t>
      </w:r>
      <w:ins w:id="206" w:author="muthu" w:date="2005-08-12T17:24:00Z">
        <w:r>
          <w:rPr/>
          <w:t>(</w:t>
        </w:r>
      </w:ins>
      <w:r>
        <w:rPr/>
        <w:t>monoclonal antibod</w:t>
      </w:r>
      <w:del w:id="207" w:author="muthu" w:date="2005-08-12T17:16:00Z">
        <w:r>
          <w:rPr/>
          <w:delText>y"</w:delText>
        </w:r>
      </w:del>
      <w:ins w:id="208" w:author="muthu" w:date="2005-08-12T17:16:00Z">
        <w:r>
          <w:rPr/>
          <w:t>*</w:t>
        </w:r>
      </w:ins>
      <w:r>
        <w:rPr/>
        <w:t>[tw]</w:t>
      </w:r>
      <w:ins w:id="209" w:author="muthu" w:date="2005-08-12T17:24:00Z">
        <w:r>
          <w:rPr/>
          <w:t>)</w:t>
        </w:r>
      </w:ins>
      <w:r>
        <w:rPr/>
        <w:t xml:space="preserve"> AND "binding site"[tw]) OR ((KA[tw] OR KD[tw]) AND (monoclonal[tw] OR mAb[tw])) OR "neutralizing antibody"[tw] OR "peptide vaccine"[tw] </w:t>
      </w:r>
      <w:ins w:id="210" w:author="muthu" w:date="2005-08-12T12:06:00Z">
        <w:r>
          <w:rPr/>
          <w:t xml:space="preserve">OR </w:t>
        </w:r>
      </w:ins>
      <w:ins w:id="211" w:author="muthu" w:date="2005-08-12T13:33:00Z">
        <w:r>
          <w:rPr/>
          <w:t>(</w:t>
        </w:r>
      </w:ins>
      <w:ins w:id="212" w:author="muthu" w:date="2005-08-12T12:06:00Z">
        <w:r>
          <w:rPr/>
          <w:t>peptide conjugate vaccine</w:t>
        </w:r>
      </w:ins>
      <w:ins w:id="213" w:author="muthu" w:date="2005-08-12T13:33:00Z">
        <w:r>
          <w:rPr/>
          <w:t>*</w:t>
        </w:r>
      </w:ins>
      <w:ins w:id="214" w:author="muthu" w:date="2005-08-12T12:06:00Z">
        <w:r>
          <w:rPr/>
          <w:t>[tw]</w:t>
        </w:r>
      </w:ins>
      <w:ins w:id="215" w:author="muthu" w:date="2005-08-12T13:33:00Z">
        <w:r>
          <w:rPr/>
          <w:t>)</w:t>
        </w:r>
      </w:ins>
      <w:ins w:id="216" w:author="muthu" w:date="2005-08-12T12:06:00Z">
        <w:r>
          <w:rPr/>
          <w:t xml:space="preserve"> </w:t>
        </w:r>
      </w:ins>
      <w:ins w:id="217" w:author="Muthu" w:date="2006-03-07T18:22:00Z">
        <w:r>
          <w:rPr/>
          <w:t>OR ((CD8[tw] OR CD4[tw]) AND “T cel</w:t>
        </w:r>
      </w:ins>
      <w:ins w:id="218" w:author="Muthu" w:date="2006-03-07T18:22:00Z">
        <w:r>
          <w:rPr>
            <w:color w:val="FF0000"/>
          </w:rPr>
          <w:t>l</w:t>
        </w:r>
      </w:ins>
      <w:r>
        <w:rPr>
          <w:color w:val="FF0000"/>
        </w:rPr>
        <w:t>*</w:t>
      </w:r>
      <w:ins w:id="219" w:author="Muthu" w:date="2006-03-07T18:22:00Z">
        <w:r>
          <w:rPr>
            <w:color w:val="FF0000"/>
          </w:rPr>
          <w:t>”[</w:t>
        </w:r>
      </w:ins>
      <w:ins w:id="220" w:author="Muthu" w:date="2006-03-07T18:22:00Z">
        <w:r>
          <w:rPr/>
          <w:t xml:space="preserve">tw] AND (peptide[tw] OR peptides[tw])) OR (“antigenic repertoire”[tw]) </w:t>
        </w:r>
      </w:ins>
      <w:ins w:id="221" w:author="Muthu" w:date="2006-03-09T11:49:00Z">
        <w:r>
          <w:rPr/>
          <w:t xml:space="preserve">OR ((peptide[tw] OR peptides[tw]) AND “antibody reactivity”[tw]) </w:t>
        </w:r>
      </w:ins>
      <w:r>
        <w:rPr/>
        <w:t xml:space="preserve">OR ("Class II"[tw] AND (binding [tw] OR bound[tw] OR peptide[tw] OR peptides[tw])) OR "immunogenic peptide"[tw] or </w:t>
      </w:r>
      <w:r>
        <w:rPr>
          <w:color w:val="FF0000"/>
        </w:rPr>
        <w:t>(monoclonal antibod*[tw] AND peptide*[tw]) or (T cell*[tw] AND peptide*[tw]))</w:t>
      </w:r>
      <w:r>
        <w:rPr/>
        <w:t xml:space="preserve"> </w:t>
      </w:r>
      <w:r>
        <w:rPr>
          <w:b/>
        </w:rPr>
        <w:t>AND</w:t>
      </w:r>
      <w:r>
        <w:rPr/>
        <w:t xml:space="preserve"> </w:t>
      </w:r>
      <w:r>
        <w:rPr>
          <w:color w:val="0000FF"/>
        </w:rPr>
        <w:t>(allergy[tw] or allerg*[tw]or “</w:t>
      </w:r>
      <w:hyperlink r:id="rId2">
        <w:r>
          <w:rPr>
            <w:rStyle w:val="InternetLink"/>
          </w:rPr>
          <w:t>Immunoglobulin E</w:t>
        </w:r>
      </w:hyperlink>
      <w:r>
        <w:rPr>
          <w:color w:val="0000FF"/>
        </w:rPr>
        <w:t xml:space="preserve">”[tw] </w:t>
      </w:r>
      <w:r>
        <w:rPr/>
        <w:t xml:space="preserve">or </w:t>
      </w:r>
      <w:r>
        <w:rPr>
          <w:color w:val="0000FF"/>
        </w:rPr>
        <w:t xml:space="preserve">IgE[tw] or “allergic rhinitis”[tw] or </w:t>
      </w:r>
      <w:r>
        <w:rPr>
          <w:bCs/>
          <w:color w:val="0000FF"/>
        </w:rPr>
        <w:t>Hives</w:t>
      </w:r>
      <w:r>
        <w:rPr>
          <w:color w:val="0000FF"/>
        </w:rPr>
        <w:t>[tw]</w:t>
      </w:r>
      <w:r>
        <w:rPr>
          <w:bCs/>
          <w:color w:val="0000FF"/>
        </w:rPr>
        <w:t xml:space="preserve"> or “Contact dermatitis”</w:t>
      </w:r>
      <w:r>
        <w:rPr>
          <w:color w:val="0000FF"/>
        </w:rPr>
        <w:t>[tw]</w:t>
      </w:r>
      <w:r>
        <w:rPr>
          <w:bCs/>
          <w:color w:val="0000FF"/>
        </w:rPr>
        <w:t xml:space="preserve"> or “Atopic dermatitis”</w:t>
      </w:r>
      <w:r>
        <w:rPr>
          <w:color w:val="0000FF"/>
        </w:rPr>
        <w:t>[tw]</w:t>
      </w:r>
      <w:r>
        <w:rPr>
          <w:bCs/>
          <w:color w:val="0000FF"/>
        </w:rPr>
        <w:t xml:space="preserve"> or eczema</w:t>
      </w:r>
      <w:r>
        <w:rPr>
          <w:color w:val="0000FF"/>
        </w:rPr>
        <w:t>[tw]</w:t>
      </w:r>
      <w:r>
        <w:rPr>
          <w:bCs/>
          <w:color w:val="0000FF"/>
        </w:rPr>
        <w:t xml:space="preserve"> or Asthma</w:t>
      </w:r>
      <w:r>
        <w:rPr>
          <w:color w:val="0000FF"/>
        </w:rPr>
        <w:t xml:space="preserve">[tw] or Conjunctivitis[tw] or Anaphyl*[tw] or </w:t>
      </w:r>
      <w:r>
        <w:rPr>
          <w:bCs/>
          <w:iCs/>
          <w:color w:val="0000FF"/>
        </w:rPr>
        <w:t>“Immune Hypersensitivity”</w:t>
      </w:r>
      <w:r>
        <w:rPr>
          <w:color w:val="0000FF"/>
        </w:rPr>
        <w:t xml:space="preserve">[tw] or </w:t>
      </w:r>
      <w:r>
        <w:rPr>
          <w:bCs/>
          <w:color w:val="0000FF"/>
        </w:rPr>
        <w:t>“Chemical Sensitivity”</w:t>
      </w:r>
      <w:r>
        <w:rPr>
          <w:color w:val="0000FF"/>
        </w:rPr>
        <w:t xml:space="preserve">[tw] or </w:t>
      </w:r>
      <w:r>
        <w:rPr>
          <w:rStyle w:val="StrongEmphasis"/>
          <w:b w:val="false"/>
          <w:color w:val="0000FF"/>
        </w:rPr>
        <w:t>“HAY FEVER</w:t>
      </w:r>
      <w:r>
        <w:rPr>
          <w:rStyle w:val="StrongEmphasis"/>
          <w:color w:val="0000FF"/>
        </w:rPr>
        <w:t>”</w:t>
      </w:r>
      <w:r>
        <w:rPr>
          <w:color w:val="0000FF"/>
        </w:rPr>
        <w:t>[tw]</w:t>
      </w:r>
      <w:r>
        <w:rPr>
          <w:rStyle w:val="StrongEmphasis"/>
          <w:color w:val="0000FF"/>
        </w:rPr>
        <w:t xml:space="preserve"> </w:t>
      </w:r>
      <w:r>
        <w:rPr>
          <w:rStyle w:val="StrongEmphasis"/>
          <w:b w:val="false"/>
          <w:color w:val="0000FF"/>
        </w:rPr>
        <w:t>or Urticaria</w:t>
      </w:r>
      <w:r>
        <w:rPr>
          <w:color w:val="0000FF"/>
        </w:rPr>
        <w:t xml:space="preserve">[tw] or “Mast cell*”[tw] or </w:t>
      </w:r>
      <w:r>
        <w:rPr>
          <w:bCs/>
          <w:color w:val="0000FF"/>
        </w:rPr>
        <w:t>Pollen</w:t>
      </w:r>
      <w:r>
        <w:rPr>
          <w:color w:val="0000FF"/>
        </w:rPr>
        <w:t>[tw]</w:t>
      </w:r>
      <w:r>
        <w:rPr>
          <w:bCs/>
          <w:color w:val="0000FF"/>
        </w:rPr>
        <w:t xml:space="preserve"> or “Dust mite*”</w:t>
      </w:r>
      <w:r>
        <w:rPr>
          <w:color w:val="0000FF"/>
        </w:rPr>
        <w:t>[tw]</w:t>
      </w:r>
      <w:r>
        <w:rPr>
          <w:bCs/>
          <w:color w:val="0000FF"/>
        </w:rPr>
        <w:t xml:space="preserve"> or Mold*</w:t>
      </w:r>
      <w:r>
        <w:rPr>
          <w:color w:val="0000FF"/>
        </w:rPr>
        <w:t>[tw]</w:t>
      </w:r>
      <w:r>
        <w:rPr>
          <w:bCs/>
          <w:color w:val="0000FF"/>
        </w:rPr>
        <w:t xml:space="preserve"> or dander</w:t>
      </w:r>
      <w:r>
        <w:rPr>
          <w:color w:val="0000FF"/>
        </w:rPr>
        <w:t>[tw]</w:t>
      </w:r>
      <w:r>
        <w:rPr>
          <w:bCs/>
          <w:color w:val="0000FF"/>
        </w:rPr>
        <w:t xml:space="preserve"> or </w:t>
      </w:r>
      <w:hyperlink r:id="rId3">
        <w:r>
          <w:rPr>
            <w:rStyle w:val="InternetLink"/>
          </w:rPr>
          <w:t>hypersensitivity</w:t>
        </w:r>
      </w:hyperlink>
      <w:r>
        <w:rPr>
          <w:color w:val="0000FF"/>
        </w:rPr>
        <w:t>[tw] or “</w:t>
      </w:r>
      <w:hyperlink r:id="rId4">
        <w:r>
          <w:rPr>
            <w:rStyle w:val="InternetLink"/>
          </w:rPr>
          <w:t>Celiac Disease</w:t>
        </w:r>
      </w:hyperlink>
      <w:r>
        <w:rPr>
          <w:color w:val="0000FF"/>
        </w:rPr>
        <w:t>”[tw]</w:t>
      </w:r>
      <w:r>
        <w:rPr>
          <w:rFonts w:cs="Verdana" w:ascii="Verdana" w:hAnsi="Verdana"/>
          <w:b/>
          <w:bCs/>
          <w:color w:val="0000FF"/>
          <w:sz w:val="27"/>
          <w:szCs w:val="27"/>
        </w:rPr>
        <w:t xml:space="preserve"> </w:t>
      </w:r>
      <w:r>
        <w:rPr>
          <w:bCs/>
          <w:color w:val="0000FF"/>
        </w:rPr>
        <w:t>or “Dermatitis Herpetiformis”[tw]</w:t>
      </w:r>
      <w:r>
        <w:rPr>
          <w:color w:val="0000FF"/>
        </w:rPr>
        <w:t xml:space="preserve"> or “</w:t>
      </w:r>
      <w:hyperlink r:id="rId5">
        <w:r>
          <w:rPr>
            <w:rStyle w:val="InternetLink"/>
          </w:rPr>
          <w:t>nettle rash</w:t>
        </w:r>
      </w:hyperlink>
      <w:r>
        <w:rPr>
          <w:rStyle w:val="Articletext"/>
          <w:color w:val="0000FF"/>
        </w:rPr>
        <w:t>”</w:t>
      </w:r>
      <w:r>
        <w:rPr>
          <w:color w:val="0000FF"/>
        </w:rPr>
        <w:t>[tw] or “</w:t>
      </w:r>
      <w:hyperlink r:id="rId6">
        <w:r>
          <w:rPr>
            <w:rStyle w:val="InternetLink"/>
          </w:rPr>
          <w:t>allergic conjunctivitis</w:t>
        </w:r>
      </w:hyperlink>
      <w:r>
        <w:rPr>
          <w:color w:val="0000FF"/>
        </w:rPr>
        <w:t xml:space="preserve">”[tw] or </w:t>
      </w:r>
      <w:r>
        <w:rPr>
          <w:bCs/>
          <w:color w:val="0000FF"/>
        </w:rPr>
        <w:t>atopic[tw]</w:t>
      </w:r>
      <w:r>
        <w:rPr>
          <w:color w:val="0000FF"/>
        </w:rPr>
        <w:t xml:space="preserve"> or </w:t>
      </w:r>
      <w:r>
        <w:rPr>
          <w:bCs/>
          <w:color w:val="0000FF"/>
        </w:rPr>
        <w:t>Atopy[tw]</w:t>
      </w:r>
      <w:r>
        <w:rPr>
          <w:rStyle w:val="Articletext"/>
          <w:color w:val="0000FF"/>
        </w:rPr>
        <w:t xml:space="preserve"> </w:t>
      </w:r>
      <w:r>
        <w:rPr>
          <w:color w:val="0000FF"/>
        </w:rPr>
        <w:t xml:space="preserve">or “seasonal </w:t>
      </w:r>
      <w:hyperlink r:id="rId7">
        <w:r>
          <w:rPr>
            <w:rStyle w:val="InternetLink"/>
          </w:rPr>
          <w:t>rhinitis</w:t>
        </w:r>
      </w:hyperlink>
      <w:r>
        <w:rPr>
          <w:color w:val="0000FF"/>
        </w:rPr>
        <w:t>”[tw] or “</w:t>
      </w:r>
      <w:r>
        <w:fldChar w:fldCharType="begin"/>
      </w:r>
      <w:r>
        <w:rPr>
          <w:rStyle w:val="InternetLink"/>
        </w:rPr>
        <w:instrText xml:space="preserve"> HYPERLINK "http://www.intelihealth.com/IH/ihtIH/WSIHW000/7945/32104/351584.html?d=dmtContent" \l "skin"</w:instrText>
      </w:r>
      <w:r>
        <w:rPr>
          <w:rStyle w:val="InternetLink"/>
        </w:rPr>
        <w:fldChar w:fldCharType="separate"/>
      </w:r>
      <w:r>
        <w:rPr>
          <w:rStyle w:val="InternetLink"/>
        </w:rPr>
        <w:t>contact dermatitis</w:t>
      </w:r>
      <w:r>
        <w:rPr>
          <w:rStyle w:val="InternetLink"/>
        </w:rPr>
        <w:fldChar w:fldCharType="end"/>
      </w:r>
      <w:r>
        <w:rPr>
          <w:color w:val="0000FF"/>
        </w:rPr>
        <w:t>”[tw] or “</w:t>
      </w:r>
      <w:r>
        <w:rPr>
          <w:bCs/>
          <w:color w:val="0000FF"/>
        </w:rPr>
        <w:t>Serum sickness”[tw]</w:t>
      </w:r>
      <w:r>
        <w:rPr>
          <w:bCs/>
          <w:color w:val="FF0000"/>
        </w:rPr>
        <w:t xml:space="preserve"> </w:t>
      </w:r>
      <w:r>
        <w:rPr>
          <w:color w:val="0000FF"/>
        </w:rPr>
        <w:t xml:space="preserve">or Allergens[MESH terms] or </w:t>
      </w:r>
      <w:hyperlink r:id="rId8">
        <w:r>
          <w:rPr>
            <w:rStyle w:val="InternetLink"/>
          </w:rPr>
          <w:t>Rhinitis, Allergic, Perennial</w:t>
        </w:r>
      </w:hyperlink>
      <w:r>
        <w:rPr>
          <w:color w:val="0000FF"/>
        </w:rPr>
        <w:t xml:space="preserve">[MESH terms] or </w:t>
      </w:r>
      <w:hyperlink r:id="rId9">
        <w:r>
          <w:rPr>
            <w:rStyle w:val="InternetLink"/>
          </w:rPr>
          <w:t>Rhinitis, Allergic, Seasonal</w:t>
        </w:r>
      </w:hyperlink>
      <w:r>
        <w:rPr>
          <w:color w:val="0000FF"/>
        </w:rPr>
        <w:t xml:space="preserve">[MESH terms] or </w:t>
      </w:r>
      <w:hyperlink r:id="rId10">
        <w:r>
          <w:rPr>
            <w:rStyle w:val="InternetLink"/>
          </w:rPr>
          <w:t>Allergens</w:t>
        </w:r>
      </w:hyperlink>
      <w:r>
        <w:rPr>
          <w:color w:val="0000FF"/>
        </w:rPr>
        <w:t xml:space="preserve">[substance name]) </w:t>
      </w:r>
      <w:r>
        <w:rPr>
          <w:b/>
        </w:rPr>
        <w:t>AND</w:t>
      </w:r>
      <w:r>
        <w:rPr/>
        <w:t xml:space="preserve"> </w:t>
      </w:r>
      <w:r>
        <w:rPr>
          <w:color w:val="008080"/>
        </w:rPr>
        <w:t xml:space="preserve">(hasabstract[text] </w:t>
      </w:r>
      <w:r>
        <w:rPr>
          <w:b/>
          <w:color w:val="008080"/>
        </w:rPr>
        <w:t>AND</w:t>
      </w:r>
      <w:r>
        <w:rPr>
          <w:color w:val="008080"/>
        </w:rPr>
        <w:t xml:space="preserve"> English[Lang] AND ("1900"[PDat]:"</w:t>
      </w:r>
      <w:del w:id="222" w:author="Muthu" w:date="2006-03-09T15:37:00Z">
        <w:r>
          <w:rPr>
            <w:color w:val="008080"/>
          </w:rPr>
          <w:delText>2005</w:delText>
        </w:r>
      </w:del>
      <w:ins w:id="223" w:author="Muthu" w:date="2006-03-09T15:37:00Z">
        <w:r>
          <w:rPr>
            <w:color w:val="008080"/>
          </w:rPr>
          <w:t>2006</w:t>
        </w:r>
      </w:ins>
      <w:r>
        <w:rPr>
          <w:color w:val="008080"/>
        </w:rPr>
        <w:t>/</w:t>
      </w:r>
      <w:del w:id="224" w:author="muthu" w:date="2005-08-14T20:22:00Z">
        <w:r>
          <w:rPr>
            <w:color w:val="008080"/>
          </w:rPr>
          <w:delText>05</w:delText>
        </w:r>
      </w:del>
      <w:ins w:id="225" w:author="muthu" w:date="2005-08-14T20:22:00Z">
        <w:del w:id="226" w:author="Muthu" w:date="2006-03-09T11:30:00Z">
          <w:r>
            <w:rPr>
              <w:color w:val="008080"/>
            </w:rPr>
            <w:delText>07</w:delText>
          </w:r>
        </w:del>
      </w:ins>
      <w:ins w:id="227" w:author="Muthu" w:date="2006-03-09T15:38:00Z">
        <w:r>
          <w:rPr>
            <w:color w:val="008080"/>
          </w:rPr>
          <w:t>0</w:t>
        </w:r>
      </w:ins>
      <w:r>
        <w:rPr>
          <w:color w:val="008080"/>
        </w:rPr>
        <w:t>7/</w:t>
      </w:r>
      <w:del w:id="228" w:author="Muthu" w:date="2006-03-09T15:38:00Z">
        <w:r>
          <w:rPr>
            <w:color w:val="008080"/>
          </w:rPr>
          <w:delText>31</w:delText>
        </w:r>
      </w:del>
      <w:r>
        <w:rPr>
          <w:color w:val="008080"/>
        </w:rPr>
        <w:t>20"[PDat]))</w:t>
      </w:r>
      <w:r>
        <w:rPr/>
        <w:t xml:space="preserve"> </w:t>
      </w:r>
      <w:r>
        <w:rPr>
          <w:b/>
        </w:rPr>
        <w:t>NOT</w:t>
      </w:r>
      <w:r>
        <w:rPr/>
        <w:t xml:space="preserve"> </w:t>
      </w:r>
      <w:r>
        <w:rPr>
          <w:color w:val="993300"/>
        </w:rPr>
        <w:t>(</w:t>
      </w:r>
      <w:ins w:id="229" w:author="Muthu" w:date="2006-03-09T11:30:00Z">
        <w:r>
          <w:rPr>
            <w:color w:val="993300"/>
          </w:rPr>
          <w:t>Review[PT] OR Editorial[PT] OR meta-Analysis[PT] OR Comment[PT]</w:t>
        </w:r>
      </w:ins>
      <w:ins w:id="230" w:author="Muthu" w:date="2006-03-09T15:39:00Z">
        <w:r>
          <w:rPr>
            <w:color w:val="993300"/>
          </w:rPr>
          <w:t>)</w:t>
        </w:r>
      </w:ins>
    </w:p>
    <w:p>
      <w:pPr>
        <w:pStyle w:val="Normal"/>
        <w:rPr>
          <w:rFonts w:ascii="Verdana" w:hAnsi="Verdana" w:cs="Verdana"/>
          <w:bCs/>
        </w:rPr>
      </w:pPr>
      <w:r>
        <w:rPr>
          <w:rFonts w:cs="Verdana" w:ascii="Verdana" w:hAnsi="Verdana"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Infectious Disease Query, for Hepatitis B</w:t>
      </w:r>
    </w:p>
    <w:p>
      <w:pPr>
        <w:pStyle w:val="Normal"/>
        <w:jc w:val="both"/>
        <w:rPr>
          <w:b/>
          <w:b/>
        </w:rPr>
      </w:pPr>
      <w:r>
        <w:rPr>
          <w:b/>
        </w:rPr>
        <w:t>Add new epitope word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Query Part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jc w:val="both"/>
        <w:rPr>
          <w:color w:val="FF0000"/>
        </w:rPr>
      </w:pPr>
      <w:r>
        <w:rPr>
          <w:color w:val="FF0000"/>
        </w:rPr>
        <w:t>Epitope Keywords</w:t>
      </w:r>
    </w:p>
    <w:p>
      <w:pPr>
        <w:pStyle w:val="Normal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>Infectious Disease keywords</w:t>
      </w:r>
    </w:p>
    <w:p>
      <w:pPr>
        <w:pStyle w:val="Normal"/>
        <w:numPr>
          <w:ilvl w:val="0"/>
          <w:numId w:val="2"/>
        </w:numPr>
        <w:jc w:val="both"/>
        <w:rPr>
          <w:color w:val="008080"/>
        </w:rPr>
      </w:pPr>
      <w:r>
        <w:rPr>
          <w:color w:val="008080"/>
        </w:rPr>
        <w:t>Filters</w:t>
      </w:r>
    </w:p>
    <w:p>
      <w:pPr>
        <w:pStyle w:val="Normal"/>
        <w:numPr>
          <w:ilvl w:val="0"/>
          <w:numId w:val="2"/>
        </w:numPr>
        <w:jc w:val="both"/>
        <w:rPr>
          <w:color w:val="0000FF"/>
        </w:rPr>
      </w:pPr>
      <w:r>
        <w:rPr>
          <w:color w:val="993300"/>
        </w:rPr>
        <w:t>NOT keywords</w:t>
      </w:r>
    </w:p>
    <w:p>
      <w:pPr>
        <w:pStyle w:val="Normal"/>
        <w:ind w:left="360" w:hanging="0"/>
        <w:jc w:val="both"/>
        <w:rPr>
          <w:color w:val="993300"/>
        </w:rPr>
      </w:pPr>
      <w:r>
        <w:rPr>
          <w:color w:val="993300"/>
        </w:rPr>
      </w:r>
    </w:p>
    <w:p>
      <w:pPr>
        <w:pStyle w:val="Normal"/>
        <w:rPr>
          <w:bCs/>
          <w:iCs/>
        </w:rPr>
      </w:pPr>
      <w:r>
        <w:rPr>
          <w:color w:val="FF0000"/>
        </w:rPr>
        <w:t>(epitope[TW] OR epitopes[TW] OR mimotope[TW] OR ((MHC[tw] OR major histocompatibility complex[tw] OR HLA[tw]) AND (peptide[tw] OR peptides[tw])) OR TCR recognition[tw] OR (Class[tw] AND I motif[tw]) OR supermotif[tw] OR (peptide-based[tw] AND CTL[tw]) OR phage displa*[tw] OR antibody binding[tw] OR protective immune response[tw] OR antibody recog*[tw] OR cytotoxicity assay[tw] OR new monoclonal[tw] OR novel antibody[tw] OR ((monoclonal antibod*[tw]) AND binding site[tw]) OR ((KA[tw] OR KD[tw]) AND (monoclonal[tw] OR mAb[tw])) OR neutralizing antibod*[tw] OR peptide vaccine[tw] OR peptide conjugate vaccin*[tw] OR ((CD8[tw] OR CD4[tw]) AND T cell</w:t>
      </w:r>
      <w:r>
        <w:rPr>
          <w:color w:val="FF9900"/>
        </w:rPr>
        <w:t>*</w:t>
      </w:r>
      <w:r>
        <w:rPr>
          <w:color w:val="FF0000"/>
        </w:rPr>
        <w:t xml:space="preserve">[tw] AND (peptide[tw] OR peptides[tw])) OR antigenic repertoire[tw] OR ((peptide[tw] OR peptides[tw]) AND antibody reactivity[tw]) OR (Class II[tw] AND (binding [tw] OR bound[tw] OR peptide[tw] OR peptides[tw])) OR "immunogenic peptide"[tw] or </w:t>
      </w:r>
      <w:r>
        <w:rPr>
          <w:color w:val="FF9900"/>
        </w:rPr>
        <w:t>(monoclonal antibod*[tw] and peptide*[tw]) or (T cell*[tw] and peptide*[tw])</w:t>
      </w:r>
      <w:r>
        <w:rPr>
          <w:color w:val="FF0000"/>
        </w:rPr>
        <w:t>)</w:t>
      </w:r>
      <w:r>
        <w:rPr/>
        <w:t xml:space="preserve"> AND</w:t>
      </w:r>
      <w:r>
        <w:rPr>
          <w:bCs/>
        </w:rPr>
        <w:t xml:space="preserve"> (</w:t>
      </w:r>
      <w:r>
        <w:rPr/>
        <w:t>“Hepatitis B”[tw] or "Hepatitis B virus"</w:t>
      </w:r>
      <w:r>
        <w:rPr>
          <w:bCs/>
        </w:rPr>
        <w:t>[MeSH Terms</w:t>
      </w:r>
      <w:r>
        <w:rPr/>
        <w:t>])</w:t>
      </w:r>
      <w:r>
        <w:rPr>
          <w:color w:val="000000"/>
        </w:rPr>
        <w:t xml:space="preserve"> </w:t>
      </w:r>
      <w:r>
        <w:rPr>
          <w:color w:val="339966"/>
        </w:rPr>
        <w:t xml:space="preserve">AND hasabstract[text] AND English[Lang] AND ("1900"[PDat]:"2007/01/18"[PDat]) </w:t>
      </w:r>
      <w:r>
        <w:rPr>
          <w:b/>
          <w:color w:val="800000"/>
        </w:rPr>
        <w:t>NOT</w:t>
      </w:r>
      <w:r>
        <w:rPr>
          <w:color w:val="800000"/>
        </w:rPr>
        <w:t xml:space="preserve"> (Review[PT] OR Editorial[PT] OR meta-Analysis[PT] OR Comment[PT] or </w:t>
      </w:r>
      <w:r>
        <w:rPr>
          <w:color w:val="0000FF"/>
        </w:rPr>
        <w:t>pubstatusaheadofprint[ALL])</w:t>
      </w:r>
    </w:p>
    <w:p>
      <w:pPr>
        <w:pStyle w:val="Normal"/>
        <w:rPr>
          <w:bCs/>
          <w:iCs/>
          <w:color w:val="800000"/>
        </w:rPr>
      </w:pPr>
      <w:r>
        <w:rPr>
          <w:bCs/>
          <w:iCs/>
          <w:color w:val="8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Muthu" w:date="2007-03-14T17:04:00Z" w:initials="M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After consulting with Alison, it was decided to remove Chlamydia from AC pathogen query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1080"/>
        </w:tabs>
        <w:ind w:left="1080" w:hanging="72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pelle">
    <w:name w:val="spel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rticletext">
    <w:name w:val="article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AL_get(this, &apos;subs&apos;, &apos;Immunoglobulin E&apos;);" TargetMode="External"/><Relationship Id="rId3" Type="http://schemas.openxmlformats.org/officeDocument/2006/relationships/hyperlink" Target="http://www.hon.ch/Library/Theme/Allergy/Glossary/hypersensitivity.html" TargetMode="External"/><Relationship Id="rId4" Type="http://schemas.openxmlformats.org/officeDocument/2006/relationships/hyperlink" Target="http://www.lib.uiowa.edu/hardin/md/celiacdisease.html" TargetMode="External"/><Relationship Id="rId5" Type="http://schemas.openxmlformats.org/officeDocument/2006/relationships/hyperlink" Target="http://www.netdoctor.co.uk/diseases/facts/nettlerash.htm" TargetMode="External"/><Relationship Id="rId6" Type="http://schemas.openxmlformats.org/officeDocument/2006/relationships/hyperlink" Target="http://en.wikipedia.org/wiki/Allergic_conjunctivitis" TargetMode="External"/><Relationship Id="rId7" Type="http://schemas.openxmlformats.org/officeDocument/2006/relationships/hyperlink" Target="http://en.wikipedia.org/wiki/Rhinitis" TargetMode="External"/><Relationship Id="rId8" Type="http://schemas.openxmlformats.org/officeDocument/2006/relationships/hyperlink" Target="http://www.ncbi.nlm.nih.gov/entrez/query.fcgi?cmd=Retrieve&amp;db=mesh&amp;list_uids=68012221&amp;dopt=Full" TargetMode="External"/><Relationship Id="rId9" Type="http://schemas.openxmlformats.org/officeDocument/2006/relationships/hyperlink" Target="http://www.ncbi.nlm.nih.gov/entrez/query.fcgi?cmd=Retrieve&amp;db=mesh&amp;list_uids=68006255&amp;dopt=Full" TargetMode="External"/><Relationship Id="rId10" Type="http://schemas.openxmlformats.org/officeDocument/2006/relationships/hyperlink" Target="javascript:AL_get(this, &apos;subs&apos;, &apos;Allergens&apos;);" TargetMode="External"/><Relationship Id="rId11" Type="http://schemas.openxmlformats.org/officeDocument/2006/relationships/comments" Target="comments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5T00:04:00Z</dcterms:created>
  <dc:creator>peng</dc:creator>
  <dc:description/>
  <cp:keywords/>
  <dc:language>en-US</dc:language>
  <cp:lastModifiedBy>peng</cp:lastModifiedBy>
  <dcterms:modified xsi:type="dcterms:W3CDTF">2007-03-15T00:06:00Z</dcterms:modified>
  <cp:revision>2</cp:revision>
  <dc:subject/>
  <dc:title/>
</cp:coreProperties>
</file>